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Figure 1. </w:t>
      </w:r>
      <w:r>
        <w:rPr>
          <w:rFonts w:cs="Times New Roman" w:ascii="Times New Roman" w:hAnsi="Times New Roman"/>
          <w:sz w:val="20"/>
          <w:szCs w:val="20"/>
        </w:rPr>
        <w:t xml:space="preserve">Alignment of the exonuclease and polymerase domains of archaeal B-family polymerases.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6081956  E Thermoplasma_acidophilum_DSM_1728</w:t>
        <w:tab/>
        <w:t>LKVLSFDVENEI--NR-----ENVEDYGKILVIGYSVSFQGKTVT--------------------------------GSLSGE---EQD--ILRSFVDLIRAE-DPDVITGYNIDG-YDI-PVIKKRMD-RY-----GIKLE-----IGRDGSI-------PRRIMNQF------WRVHGRLISDTWWSV----KRILHPK------HESLDYVANML---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26007817 E Ferroplasma_acidarmanus_fer1</w:t>
        <w:tab/>
        <w:tab/>
        <w:t>LKIFSFDIENSI--ST-----------REIFVIGYSVFF----------------NGEITEG----------------ALTGT---EPE--MLEDFNKLVQRE-DPDIITGYNIDG-YDM-PLLEERMK-FN-----KVRFS-----IGRDYIS-------PRRIMDQY------WRLHGRVIDDTWWEV----RKVLHPK------HETLNYVSNML---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48477200  E Picrophilus_torridus_DSM_9790</w:t>
        <w:tab/>
        <w:tab/>
        <w:t>LKILSFDVENSI--KT-----------KEIYVIGYAIYFNNK-----------------------------------IETGSITGTEHE--ILKKFNELIINN-DPDIITGYNIDG-YDL-PLIEERMK--YNNIKFGIGRD----------------HLPPKRILDQY------WRLHGRVVSDAWWAV----KKVVKPK------HETLNYVARLL---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76801404#  C Natronomonas_pharaonis_DSM_2160</w:t>
        <w:tab/>
        <w:tab/>
        <w:t>SRLHILDIEVDD-RHG---FPEDGEE--EIVCLTSYDSYRDEYVIWLSESDDGVGGPEALGGYDPIGDGPLDVD---VRRFDE---EAT--MLVDYLDYIEDT-DPDVLSGWNFDD-FDA-PYLIDRID-RIASRHDRLYSD-------RLSRV-----REVWDSGWGG------PNIKGRVVFDLLYAYQ--RTQFSELD------SYRLDAVGEEE---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5789745  E Halobacterium_sp-_NRC-1</w:t>
        <w:tab/>
        <w:tab/>
        <w:t>LRVNTFDIEVND-RNG---FPEDGEE--PVVCLTSHDSYRDEYVAWLYAAPDATVDAPTAVPGYDPLTDDADID---VRVFDT---EEA--MHDAFLSYIEDT-NPDVLTGWNFDD-FDA-PYLIDRLDELDPRTDHDLDSD-------RLSRV-----SEVWTSGWGG------PNVKGRVVFDLLYAYQ--RTKYSELD------SYRLDAVGEQE---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88602445  E Methanospirillum_hungatei_JF-1</w:t>
        <w:tab/>
        <w:tab/>
        <w:t>TRYCLLDIECED--DK-GGLPNPDRD--RIICITAWDSFSDHYTTFLLQNSER-SINEENLCRNTLHNGCFRGDIHTIRVFDD---EKS--LLTGFSSYIREN-NPDILSGWNFTD-FDL-PFIFGRIR-AL-----NLPPD----------------SMARLPGMSER------SGVRGRVDFDLLAGYK--KMQSSKLD------SYRLDAVGERE--VG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54150651 C Candidatus_Methanoregula_boonei_6A8</w:t>
        <w:tab/>
        <w:t>ARVCMIDIECED-ERG---FPDAQRD--AIICITCYDSFDNDYTTFLLGSAILPGEIAEKEAAGGLKNGCFKKGVHTICTYDN---EAS--MLREFGAYIARR-DPDVLSGWNFVD-FDM-PYITGRME-KL-----GLSPV----------------LLARLPGMTER------NAVRGRALFDLLTGYK--KMHSTLKE------SYRLDAVAEEE---V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26178748 E Methanoculleus_marisnigri_JR1</w:t>
        <w:tab/>
        <w:tab/>
        <w:t>ARTCIMDIECVD-EQG---FPEPERD--PIICVTCWDSFDDDYTTLLWQPGEAAGDAPDLCVQERHR----------VVRYPD---EIA--MLKGLVDYVKKR-DPDILSGWNFVE-FDI-PYIVKRMG-AL-----GLKAE----------------DLARIPGQTER------NAVRGRSIFDLLGAYR--KMHQAQKE------SYRLDAIAGEE---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24485441 E Methanocorpusculum_labreanum_Z</w:t>
        <w:tab/>
        <w:tab/>
        <w:t>PRVCMCDIECDD-RNG---FPEPERD--PIICITCHDSFDDQYTTFVLNGKTKGGYGSAEPLASGCFSKCHT-----IISYDT---ERD--LFAGFIDYIKEK-DPDILSGWNFID-FDA-EYILKRAE-TL-----GFRSE----------------VFARMPGMTER------NAMRGRVIFDLLAAYK--KMQGSQKE------SYRLDAVAEDE---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16754694 E Methanosaeta_thermophila_PT</w:t>
        <w:tab/>
        <w:tab/>
        <w:t>LRFMSFDIECLPQNGE---MPRPESS--PVILISMAFHPPYHGMSDLVLVGRELECDRPD-----------------VEGCAD---ERA--LISRFVSVIDDY-DPDIIAGYNSNE-FDI-PYLRERAS-RL-----GIEMN-----VGRDGST----WLIRSMGSNKN------VAVTGRVVVDLLPII----RSSFSLK------QYTLRNAAMEL---I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91773640  E Methanococcoides_burtonii_DSM_6242</w:t>
        <w:tab/>
        <w:t>LKYMAFDIECLPHDGG---MPTPDVS--PVIMVSFAFEPAYKGHKTLVLVMKEVEGVDED-----------------VEMLPD---ESD--LLNRFFEIFRDY-DPDVITGYNIND-FDV-PYITDRVK-LLNESGSNINSA-----VGRDSRA----LSYRKVVTRTM------VPIPGRVVVDSLPLI----RQQFSLK------RYTLRNVSKEL---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21228106  E Methanosarcina_mazei_Go1</w:t>
        <w:tab/>
        <w:tab/>
        <w:t>LKYLSFDIECLPLDGG---MPSPDVS--PIIMISFSFEPAYKGHKTLILLAKPADGMNGD-----------------VLPCKD---ETD--MLNRFFEIICEY-DPDIVAGYNHQD-FDI-PYITDRVK-ALNAKGENINPV-----VGRDGSH----IGYRRFGLITR------TEVKGRVVVDALPLV----RRAFSLK------QYTLRAVSKEL---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41614864  N Nanoarchaeum_equitans_Kin4-M</w:t>
        <w:tab/>
        <w:tab/>
        <w:t>PSVLAFDIEVYS-----EAFPNPEKD--KIISIALYGDNYEGVISYKGEP---------------------------TIKVNT---EYE--LIEKFVEIIESL-KPDIIVTYNGDN-FDI-DFLVKRAS-LY-----NIRLP--IKLVNKKEPT---------------------YNFRESAHVDLYKTITTIYKTQLSTQ------TYSLNEVAKEI---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84490287  E Methanosphaera_stadtmanae_DSM_3091</w:t>
        <w:tab/>
        <w:t>NKILSFDIEVYN-AEG---MPSAKKD--AIIMMSLCGNNGFKKVLSTKKSSKDF-----------------------VETLPT---EED--MLKRFVEIIKEE-NPDMLVGYNSDN-FDL-PYIKERADTLNIKLPLGIDKS---------------SIKFIKRGFNNA------GLIRGRVHVDLYLLV----RQYMNLD------RYTLERVYKEL---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5679219  E Methanothermobacter_thermautotrophicus</w:t>
        <w:tab/>
        <w:t>LDILSFDIEVRN-PHG---MPDPEKD--EIVMIGVAGNMGYESVISTAGDHLDF-----------------------VEVVED---ERE--LLERFAEIVIDK-KPDILVGYNSDN-FDF-PYITRRAA-IL-----GAELD-----LGWDGSK----IRTMRRGFANA------TAIKGTVHVDLYPVM----RRYMNLD------RYTLERVYQEL---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5669075# E Methanocaldococcus_jannaschii_DSM_2661</w:t>
        <w:tab/>
        <w:t>LKSVAFDMEVYN-RDT---EPNPERD--PILMASFWDENGGKVITYKEFNHPN------------------------IEVVKN---EKE--LIKKIIETLKEY---DVIYTYNGDN-FDF-PYLKARAK-IY-----GIDIN-----LGKDGEE----LKIKRGGMEYR------SYIPGRVHIDLYPIS----RRLLKLT------KYTLEDVVYNL---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45357943  E Methanococcus_maripaludis_S2</w:t>
        <w:tab/>
        <w:tab/>
        <w:t>FKTVSFDIEVYC-NKE----PNPKKD--PIIMASFSSKDFNTVVSTKKFDHEK------------------------LEYVKD---EKE--LIKRIIEILKEY---DIIYTYNGDN-FDF-PYLKKRAE-SF-----GLELK-----LGKNDEK----IKITKGGMNSK------SYIPGRVHIDLYPIA----RRLLNLT------KYRLENVTEAL---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 xml:space="preserve">57639936# E Thermococcus_kodakarensis_KOD1 </w:t>
        <w:tab/>
        <w:tab/>
        <w:t>LKMLAFDIETLY-HEG----EEFAEG--PILMISYADEEGARVITWKNVDLPY------------------------VDVVST---ERE--MIKRFLRVVKEK-DPDVLITYNGDN-FDF-AYLKKRCE-KL-----GINFA-----LGRDGSE----PKIQRMGDRFA------VEVKGRIHFDLYPVI----RRTINLP------TYTLEAVYEAV---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6015025   E Thermococcus_gorgonarius</w:t>
        <w:tab/>
        <w:tab/>
        <w:t>LKMLAFDIETLY-HEG----EEFAEG--PILMISYADEEGARVITWKNIDLPY------------------------VDVVST---EKE--MIKRFLKVVKEK-DPDVLITYNGDN-FDF-AYLKKRSE-KL-----GVKFI-----LGREGSE----PKIQRMGDRFA------VEVKGRIHFDLYPVI----RRTINLP------TYTLEAVYEAI---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4521919  E Pyrococcus_abyssi_GE5</w:t>
        <w:tab/>
        <w:tab/>
        <w:t>LTFLAVDIETLY-HEG----EEFGKG--PIIMISYADEEGAKVITWKSIDLPY------------------------VEVVSS---ERE--MIKRLVKVIREK-DPDVIITYNGDN-FDF-PYLLKRAE-KL-----GIKLP-----LGRDNSE----PKMQRMGDSLA------VEIKGRIHFDLFPVI----RRTINLP------TYTLEAVYEAI---F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1498108  E Archaeoglobus_fulgidus_DSM_4304</w:t>
        <w:tab/>
        <w:tab/>
        <w:t>LKMLVFDCEMLS-SFG---MPEPEKD--PIIVISVKTNDDDE-----------------------------------IILTGD---ERK--IISDFVKLIKSY-DPDIIVGYNQDA-FDW-PYLRKRAE-RW-----NIPLD-----VGRDGSN------VVFRGGR--------PKITGRLNVDLYDIA----MRISDIK------IKKLENVAEFLG--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20094475  E Methanopyrus_kandleri_AV19</w:t>
        <w:tab/>
        <w:tab/>
        <w:t>LVVASFDLEVLA-EPG--TTIKGASG--PIIAISFAYSTPDGERRNYVITWKGEDESFEVDGVETE-----------VIVCRS---EAA--ALRRFFDEFRRV-DPDVVFTYNGDE-FDL-PYLQHRAG-KL-----GIDVSPLARPAGKRGII------LKHGGGRYA------SDIFGRAHVDLYHTA----RKNLKLE------RFTLEEAVKDV---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5897046  C Sulfolobus_solfataricus_P2</w:t>
        <w:tab/>
        <w:tab/>
        <w:t>LRTIGVDFQIYS-KYG---SLNPRKD--PIVVMSLWSKEGPMQFSL-------------------------------DEGID----DLK--IIRRFVDYILNY-DPDIIFVYDSDL-LPW-KYITERAS-SL-----GVKID-----IGRKIGS------EVSVGTYGH------YSISGRLNVDLTGLL----VNERSLG------HVDLIDVSNYLG--I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46304901 C Metallosphaera_sedula_DSM_5348</w:t>
        <w:tab/>
        <w:tab/>
        <w:t>LRFMAFDIEVFN-KYG---FPNPRRD--PIIVIGVWTDNGSKQF---------------------------------VNNDQD---DLK--ILRDFSKFVVEY-DPDVILGYNSNG-FDW-QYMLERAS-VR-----GTKLD-----IGRKVNS------EPSQGTYGH------YSVVGRLNVDLYGFA----ESLEGVK------VKSLDNVADYLGILP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59041906 C Caldivirga_maquilingensis_IC-167</w:t>
        <w:tab/>
        <w:tab/>
        <w:t>LNYMALDIEVYN-PRG---TPDPKRD--PIIIIALANSNGDVKLLT-------------------------------LDNYKH---ERE--MLNDMMSVIKEW-DPDVLFGYNSNK-FDM-PYLVNRAD-AL-----NVKLQ-----LSKYGTP-------PEQSVYGH------WSIIGRAHIDLYNFI----EDMTDVK------RKSLDYVAEYFGVMK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19719310 C Thermofilum_pendens_Hrk_5</w:t>
        <w:tab/>
        <w:tab/>
        <w:t>LKTYAFDIECYN-RYG---EPDPERD--PVLVISRTGEDGTV-----------------------------------IFSQDEGSSEKK--LLEEFVNDLVQY-DPDVILGYNSNR-FDW-PYLLQRAR-VN-----GVKLS-----IGRNLGE-------PSQSVYGH------FSVVGRANVDLYDYA----SELQEVK------VKTLENVSEFLGVMK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26465787 C Staphylothermus_marinus_F1</w:t>
        <w:tab/>
        <w:tab/>
        <w:t>LRIIAFDIEVYN-KSG---TPRPQTD--PIIIIGIMNNNGDIKQFL-------------------------------ANKYD----DKI--SVEEFVNYVKTF-DPDIIVGYNTDG-FDW-PYLIERSK-YI-----GVKLD-----VTRRVGA------TPRTSTYGH------ISVPGRLNTDLYHFA----EEIPEVK------VKSLENVAEYLGVMK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24027770 C Hyperthermus_butylicus_DSM_5456</w:t>
        <w:tab/>
        <w:tab/>
        <w:t>LRLTAFDIEVYN-KSG---SPNPNRD--PVIIIAVKSSNGDEKLFE-------------------------------ADGYD----DRK--AIRGFVDYIKSF-DPDIIVGYNSNG-FDW-PYLMQRAR-KV-----GVRLD-----VTRRVGA------EPTTSVYGH------VSVPGRLNVDLYHYA----EEIHEVK------VKTLEEVAEYLGVMK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56936857 C Ignicoccus_hospitalis_KIN4-I</w:t>
        <w:tab/>
        <w:tab/>
        <w:t>LKTLAFDIEVYN-KSG---TPRPERD--PIISIALASEGSV------------------------------------VSKLSQDKNDKD--LIVWFKKEMLER-DPDVVVGYNSNS-FDW-PYLIERSK-VV-----GVRLD-----VGRKVGV------IPTTGAYGH------VSVPGRLNVDVYDFA----KEVYEVK------VKTLENVADYFNVMK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18431730 C Aeropyrum_pernix_K1</w:t>
        <w:tab/>
        <w:tab/>
        <w:t>LRVMAFDIEVYS-KMR---TPDPKKD--PVIMIGLQQAGGEIEILE-------------------------------AEDRS----DKK--VIAGFVERVKSI-DPDVIVGYNQNR-FDW-PYLVERAR-VL-----GVKLA-----VGRRSVE-------PQPGLYGH------YSVSGRLNVDLLDFA----EELHEVK------VKTLEEVADYLGVVK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8313103  C Pyrobaculum_aerophilum_str-_IM2</w:t>
        <w:tab/>
        <w:tab/>
        <w:t>LRVLAFDIEVYN-ERG---TPDPLRD--PVILLAVQASDGRVEVFE-------------------------------ASGRD----DRS--VLRSFIDFVREF-DPDVIVGYNSNQ-FDW-PYLAERAR-AL-----GIPLK-----VDRVGGA-------PQQSVYGH------WSVTGRANVDLYNIV----DEFPEIK------LKTLDRVAEYFGVMK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70290810 K Korarchaeum_cryptofilum_OPF8</w:t>
        <w:tab/>
        <w:tab/>
        <w:t>LKKLFFSGMIYS-EDG---FPVEGKS--PIVAISYSVDDGPIEVIS-------------------------------ASDLD----DSV--IIREFVSVISKE-NPDVIVGYGQDA-DEF-KHLMARSK-NL-----GLRLS-----IGRDGSEPMETGKFFRGTIIVE------NRIRGRANLDLFSVAW---RDFPQLP------ERTWYELADELG--V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color w:val="FF0000"/>
          <w:sz w:val="8"/>
          <w:szCs w:val="8"/>
        </w:rPr>
      </w:pPr>
      <w:r>
        <w:rPr>
          <w:rFonts w:cs="Courier New" w:ascii="Courier New" w:hAnsi="Courier New"/>
          <w:b/>
          <w:color w:val="FF0000"/>
          <w:sz w:val="8"/>
          <w:szCs w:val="8"/>
        </w:rPr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b/>
          <w:color w:val="FF0000"/>
          <w:sz w:val="8"/>
          <w:szCs w:val="8"/>
        </w:rPr>
        <w:t>E-exonuclase; P-polymerase; N-nucleotide binding</w:t>
        <w:tab/>
        <w:t>......EEE......................................................................................................E......E.......................................................................................................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color w:val="FF0000"/>
          <w:sz w:val="8"/>
          <w:szCs w:val="8"/>
        </w:rPr>
      </w:pPr>
      <w:r>
        <w:rPr>
          <w:rFonts w:cs="Courier New" w:ascii="Courier New" w:hAnsi="Courier New"/>
          <w:b/>
          <w:color w:val="FF0000"/>
          <w:sz w:val="8"/>
          <w:szCs w:val="8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70290793 K Korarchaeum_cryptofilum_OPF8</w:t>
        <w:tab/>
        <w:tab/>
        <w:t>MPNAALDIEVLS--PL-DKIPDPREPDKPVAAAAIVDSSGRKEVHVLHRGGSLPGELSNGAK---------------LISYES---EGR--LIRSVLDRISEY---PLLFTYNGDN-FDL-PYLARRAK-ELGVSDRPVRLE-------------------KDRAILDT-----------GIHIDLYKLFSNRSIQVYVFDNKYA--GYTLDEVADAI---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4600448  C Aeropyrum_pernix_K1</w:t>
        <w:tab/>
        <w:tab/>
        <w:t>LPLIAFDIEVYS--PIATRLPDPSTAPYPVISAATADSSGRSRVVLLYRDGVEFTEGALPEGTE-------------VEIYDS---ERA--MLLDLVRILQRY---PLVVSFNGDN-FDL-PYIARRLE-VL-----GVPRE-----------------FAPIELKQDY------ATFRRSLHIDLHKLFGIRALQVYAFGNKYR--ELSLESISRAL---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46304655 C Metallosphaera_sedula_DSM_5348</w:t>
        <w:tab/>
        <w:tab/>
        <w:t>VKRVAIDIEVYT--PMMGRVPDPVKAEYPVISVALAGSDGLKLVLVLDRGDSPIQSKDIK-----------------VEVFRT---ERE--LLSRLFDILKEY---PMVLTFNGDD-FDI-PYLIFRGF-KLGLLQDEIPFE------------------ISSFGRKPD------AKFRYGFHIDLYRFFFNKAVRNYAFEGKYS--EYNLDTVAQAL---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5897474  C Sulfolobus_solfataricus_P2 (1S5J 190-686)</w:t>
        <w:tab/>
        <w:t>IKRVAIDIEVYT--PVKGRIPDSQKAEFPIISIALAGSDGLKKVLVLNRNDVNEGSVKLDGIS--------------VERFNT---EYE--LLGRFFDILLEY---PIVLTFNGDD-FDL-PYIYFRAL-KLGYFPEEIPID---------------------VAGKDE------AKYLAGLHIDLYKFFFNKAVRNYAFEGKYN--EYNLDAVAKAL---L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b/>
          <w:color w:val="0000FF"/>
          <w:sz w:val="8"/>
          <w:szCs w:val="8"/>
        </w:rPr>
        <w:t>Secondary structure (1S5J) E-</w:t>
      </w:r>
      <w:r>
        <w:rPr>
          <w:rFonts w:cs="Courier New" w:ascii="Symbol" w:hAnsi="Symbol"/>
          <w:b/>
          <w:color w:val="0000FF"/>
          <w:sz w:val="8"/>
          <w:szCs w:val="8"/>
        </w:rPr>
        <w:t></w:t>
      </w:r>
      <w:r>
        <w:rPr>
          <w:rFonts w:cs="Courier New" w:ascii="Courier New" w:hAnsi="Courier New"/>
          <w:b/>
          <w:color w:val="0000FF"/>
          <w:sz w:val="8"/>
          <w:szCs w:val="8"/>
        </w:rPr>
        <w:t>-strand; H-</w:t>
      </w:r>
      <w:r>
        <w:rPr>
          <w:rFonts w:cs="Courier New" w:ascii="Symbol" w:hAnsi="Symbol"/>
          <w:b/>
          <w:color w:val="0000FF"/>
          <w:sz w:val="8"/>
          <w:szCs w:val="8"/>
        </w:rPr>
        <w:t></w:t>
      </w:r>
      <w:r>
        <w:rPr>
          <w:rFonts w:cs="Courier New" w:ascii="Courier New" w:hAnsi="Courier New"/>
          <w:b/>
          <w:color w:val="0000FF"/>
          <w:sz w:val="8"/>
          <w:szCs w:val="8"/>
        </w:rPr>
        <w:t>-helix</w:t>
        <w:tab/>
        <w:t xml:space="preserve">  EEEEEEEE                   EEEEEEEE    EEEEEE         EEE  EE              EEEE     HHH  HHHHHHHHH       EEEE       HH HHHHHHHH           EE                                  EE   EEEEHHHHH  HHHHHH            HHHHHHHH   H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8"/>
          <w:szCs w:val="8"/>
        </w:rPr>
        <w:t>126465771 C Staphylothermus_marinus_F1</w:t>
        <w:tab/>
        <w:tab/>
        <w:t>AKRIAIDIEVYT--PFKGRVPNPSLAEYPIISIALVGTDNYRRVLVLARETMWGELSEEYPHNAE------------IEIFDS---EEA--LILEAIRVMTKY---PIVVTFNGDN-FDL-PYIFHRAL-RI-----GIPKE-----------------YLPIHFGEDI------VRLETSIHIDLYKFFKNRAIKSYAFGGKYQ--EENLDAIATAL---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56937483 C Ignicoccus_hospitalis_KIN4-I</w:t>
        <w:tab/>
        <w:tab/>
        <w:t>VKAIAIDIEVFT--PAIGRIPDPETAQYPVISVALSSNDGLKKVLVLIRENLKLTEDQLKELAEEDYE---------VEFYDS---EKS--MLIEVMRIIRDY---PVLLTYNGDN-FDL-AYLYNRAL-KL-----GIPKE-----------------MIIFKKGSDK------FEIKHGIHIDLYRFYDIAAIKTYAFGNKYK--EVNLDAVAGAL---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24028129 C Hyperthermus_butylicus_DSM_5456</w:t>
        <w:tab/>
        <w:tab/>
        <w:t>PRRLAVDIEVYT--PFKGRVPDASAASYPIISVAFASDDGLRVVFILARPGVVGGEPREGVKEGVH-----------IEIFDD---ERA--LILETFRLIANY---PIVLTFNGDN-FDF-PYLYNRAL-KL-----GIPKD-----------------VIPFKPTRSY------MSLKYGIHIDLYQFFSIKAIQSYAFGNAYK--EFTLDAIASAL---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59040732 C Caldivirga_maquilingensis_IC-167</w:t>
        <w:tab/>
        <w:tab/>
        <w:t>LKRIAIDIEVYT--PQENKIPNPKEALYEIIAIGLAGSDGLKRVLVLRRPEILMNADDQGMLLSDDVE---------VMFFDN---ERD--LLREFFKTIMAY---PILITFNGDS-FDL-TYIYNRAL-KLGFRKEELPII---------------------LTRDGE------ARYVLGVHIDLYKFFNIRAVEVYAFGGKYSGGEKTLDAIASAL---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71185814 C Thermoproteus_neutrophilus_V24Sta</w:t>
        <w:tab/>
        <w:t>IRRVAIDVEIYT--PQENRIPDPKEAEYEVISVALVGSDGLRRVLMLRRPDV-----EAELRYRPDYE---------IMFFDS---EYD--LLREVFKTIVQY---PIVVTFNGDN-FDL-PYLYNRAV-ALGIPKEEVPIA----------------------VKRDY------VSVAPGVHIDMFKFFAIKAVEAYAFGGVYRG-ERGLDGIAYAI---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8313158  C Pyrobaculum_aerophilum_str-_IM2</w:t>
        <w:tab/>
        <w:tab/>
        <w:t>LKRVAIDLEVYT--PQENKIPDPKNAEFEIISVALVGSDGLRRVLLLKRPGLEIDLRYRPDYE--------------VLFFDS---EYD--LIREVFKIIVQY---PIVITFNGDN-FDL-PYLYNRAL-ALGMSKEELPIA----------------------AKRDY------VSVSPGVHIDTFKFFAIKAIEAYAFGGVYRG-ERGLDGIAYAI---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19719216 C Thermofilum_pendens_Hrk_5</w:t>
        <w:tab/>
        <w:tab/>
        <w:t>LRRVAIDIEVDS--PP-GIVPNPEKADRAVIAVSYYSDDRKGVLLLKRSNDIPKLEQNDAE----------------ITVFEN---EKE--LLQAAFKIMTSY---PVVLTFNGDN-FDL-PYLLNRAL-KLGLREEEIPIE--------------------WSPRSDY------AEIKGSIHIDLYKFFTNKSMRVYAFGNKYRE-GRTLDEVSMAL---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61528456 C Nitrosopumilus_maritimus_SCM1</w:t>
        <w:tab/>
        <w:tab/>
        <w:t>IKRLSVDIEVEA---EIGRIPDPKIAEKKVTAIGLKGSDGFDQIFVLKTEGTEQGTNELDQNIK-------------VTFYDL---DKEKEMIYDAFKIIKEF---PFVVTYNGDE-FDL-PYLYNRAE-RL-----GIKSS-----------------ENPFYMMRDS------ATLKHGVHLDLYRTFSNRSFQIYAFSQKYT--NFSLNEVSKAL---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3599383   C Cenarchaeum_symbiosum</w:t>
        <w:tab/>
        <w:tab/>
        <w:t>IRRLSFDIEVDS---EEGRIPDAKISDRRVTAVGFAATDGLRKVLVLKSGADEGANDVTPGVE--------------VVFYDE---DKEADMIRDALAIIGSY---PFVLTYNGDD-FDM-PYMYNRAR-RLGVADSDIPLY----------------------MMRDS------ATLRHGVHLDLYRTFSNRSFQLYAFAAKYT--DYSLNSVSKAM---L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8"/>
          <w:szCs w:val="8"/>
        </w:rPr>
        <w:t>188997124 B Sulfurihydrogenibium_sp</w:t>
        <w:tab/>
        <w:tab/>
      </w:r>
      <w:r>
        <w:rPr>
          <w:rFonts w:cs="Courier New" w:ascii="Courier New" w:hAnsi="Courier New"/>
          <w:color w:val="808080"/>
          <w:sz w:val="8"/>
          <w:szCs w:val="8"/>
        </w:rPr>
        <w:t>LRIMYIDFELGI-GKE--NLRFLRHI--PTLTIRFNEDEKSI-----------------------------------VIDN----------</w:t>
      </w:r>
      <w:r>
        <w:rPr>
          <w:rFonts w:cs="Courier New" w:ascii="Courier New" w:hAnsi="Courier New"/>
          <w:sz w:val="8"/>
          <w:szCs w:val="8"/>
        </w:rPr>
        <w:t>DLEYLQELLIKK-DPDIIIANYGDD-ILI-PNLFEKGL-KF</w:t>
      </w:r>
      <w:r>
        <w:rPr>
          <w:rFonts w:cs="Courier New" w:ascii="Courier New" w:hAnsi="Courier New"/>
          <w:color w:val="808080"/>
          <w:sz w:val="8"/>
          <w:szCs w:val="8"/>
        </w:rPr>
        <w:t>---------------LNRNNLP----------------VIKKEGKSFV</w:t>
      </w:r>
      <w:r>
        <w:rPr>
          <w:rFonts w:cs="Courier New" w:ascii="Courier New" w:hAnsi="Courier New"/>
          <w:sz w:val="8"/>
          <w:szCs w:val="8"/>
        </w:rPr>
        <w:t>------------------------------------------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8"/>
          <w:szCs w:val="8"/>
        </w:rPr>
        <w:t>183221542 B Leptospira_biflexa_serovar-</w:t>
        <w:tab/>
        <w:tab/>
      </w:r>
      <w:r>
        <w:rPr>
          <w:rFonts w:cs="Courier New" w:ascii="Courier New" w:hAnsi="Courier New"/>
          <w:color w:val="808080"/>
          <w:sz w:val="8"/>
          <w:szCs w:val="8"/>
        </w:rPr>
        <w:t>LRAISLYLE--K-SHR---HPF--QE--NTLIVETPKEKYNI-----------------------------------PTKN-----GIT--</w:t>
      </w:r>
      <w:r>
        <w:rPr>
          <w:rFonts w:cs="Courier New" w:ascii="Courier New" w:hAnsi="Courier New"/>
          <w:sz w:val="8"/>
          <w:szCs w:val="8"/>
        </w:rPr>
        <w:t>LIEKLNLILQKH-NPDIILSSFGDQ-VIF-PYLFKTAQ-EC</w:t>
      </w:r>
      <w:r>
        <w:rPr>
          <w:rFonts w:cs="Courier New" w:ascii="Courier New" w:hAnsi="Courier New"/>
          <w:color w:val="808080"/>
          <w:sz w:val="8"/>
          <w:szCs w:val="8"/>
        </w:rPr>
        <w:t>-----HLTTE-----FDRDKTS------------LIRRSIQTQGTSFN</w:t>
      </w:r>
      <w:r>
        <w:rPr>
          <w:rFonts w:cs="Courier New" w:ascii="Courier New" w:hAnsi="Courier New"/>
          <w:sz w:val="8"/>
          <w:szCs w:val="8"/>
        </w:rPr>
        <w:t>------------------------------------------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8"/>
          <w:szCs w:val="8"/>
        </w:rPr>
        <w:t>124515762 B Leptospirillum_sp-_Group_II_UBA</w:t>
        <w:tab/>
        <w:tab/>
      </w:r>
      <w:r>
        <w:rPr>
          <w:rFonts w:cs="Courier New" w:ascii="Courier New" w:hAnsi="Courier New"/>
          <w:color w:val="808080"/>
          <w:sz w:val="8"/>
          <w:szCs w:val="8"/>
        </w:rPr>
        <w:t>LRIVTLFPE--E-ERG---HPRHGLP--PALAIGTSDGIRVL-----------------------------------NGEE-----PVL--</w:t>
      </w:r>
      <w:r>
        <w:rPr>
          <w:rFonts w:cs="Courier New" w:ascii="Courier New" w:hAnsi="Courier New"/>
          <w:sz w:val="8"/>
          <w:szCs w:val="8"/>
        </w:rPr>
        <w:t>LLETLNNRIRQD-DPDLLLTSWGDD-WIF-PGLYALSA-RT</w:t>
      </w:r>
      <w:r>
        <w:rPr>
          <w:rFonts w:cs="Courier New" w:ascii="Courier New" w:hAnsi="Courier New"/>
          <w:color w:val="808080"/>
          <w:sz w:val="8"/>
          <w:szCs w:val="8"/>
        </w:rPr>
        <w:t>-----GIPLE-----LSRT---------------AVTKKSSRKARTWF</w:t>
      </w:r>
      <w:r>
        <w:rPr>
          <w:rFonts w:cs="Courier New" w:ascii="Courier New" w:hAnsi="Courier New"/>
          <w:sz w:val="8"/>
          <w:szCs w:val="8"/>
        </w:rPr>
        <w:t>------------------------------------------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8"/>
          <w:szCs w:val="8"/>
        </w:rPr>
        <w:t>16120259  E Halobacterium_sp-_NRC-1</w:t>
        <w:tab/>
        <w:tab/>
      </w:r>
      <w:r>
        <w:rPr>
          <w:rFonts w:cs="Courier New" w:ascii="Courier New" w:hAnsi="Courier New"/>
          <w:color w:val="808080"/>
          <w:sz w:val="8"/>
          <w:szCs w:val="8"/>
        </w:rPr>
        <w:t>LSVPVTETS------N---DIY---E--ELSVAGDA-----------------------------------------VTGSST---D----</w:t>
      </w:r>
      <w:r>
        <w:rPr>
          <w:rFonts w:cs="Courier New" w:ascii="Courier New" w:hAnsi="Courier New"/>
          <w:sz w:val="8"/>
          <w:szCs w:val="8"/>
        </w:rPr>
        <w:t>ILAAVQGALEAH-DPDVLVCSTSEI---V-PTLHEMAT-DA</w:t>
      </w:r>
      <w:r>
        <w:rPr>
          <w:rFonts w:cs="Courier New" w:ascii="Courier New" w:hAnsi="Courier New"/>
          <w:color w:val="808080"/>
          <w:sz w:val="8"/>
          <w:szCs w:val="8"/>
        </w:rPr>
        <w:t>GVDDFSLSRW-----------------------PDVDYQQLASRSTYS</w:t>
      </w:r>
      <w:r>
        <w:rPr>
          <w:rFonts w:cs="Courier New" w:ascii="Courier New" w:hAnsi="Courier New"/>
          <w:sz w:val="8"/>
          <w:szCs w:val="8"/>
        </w:rPr>
        <w:t>------------------------------------------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8"/>
          <w:szCs w:val="8"/>
        </w:rPr>
        <w:t>11500019  E Archaeoglobus_fulgidus_DSM_4304</w:t>
        <w:tab/>
        <w:tab/>
      </w:r>
      <w:r>
        <w:rPr>
          <w:rFonts w:cs="Courier New" w:ascii="Courier New" w:hAnsi="Courier New"/>
          <w:color w:val="808080"/>
          <w:sz w:val="8"/>
          <w:szCs w:val="8"/>
        </w:rPr>
        <w:t>FEVLRVGVK------G---DVF---K--PEVEEMSINGKR-------------------------------------IEGS-----EKE--</w:t>
      </w:r>
      <w:r>
        <w:rPr>
          <w:rFonts w:cs="Courier New" w:ascii="Courier New" w:hAnsi="Courier New"/>
          <w:sz w:val="8"/>
          <w:szCs w:val="8"/>
        </w:rPr>
        <w:t>LLEELSGAMEDM-NPDIVVMEDADF-WMQ-HLGLKAMS-RT</w:t>
      </w:r>
      <w:r>
        <w:rPr>
          <w:rFonts w:cs="Courier New" w:ascii="Courier New" w:hAnsi="Courier New"/>
          <w:color w:val="808080"/>
          <w:sz w:val="8"/>
          <w:szCs w:val="8"/>
        </w:rPr>
        <w:t>-----GRFRK-------------------------------LSQKVYW</w:t>
      </w:r>
      <w:r>
        <w:rPr>
          <w:rFonts w:cs="Courier New" w:ascii="Courier New" w:hAnsi="Courier New"/>
          <w:sz w:val="8"/>
          <w:szCs w:val="8"/>
        </w:rPr>
        <w:t>------------------------------------------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8"/>
          <w:szCs w:val="8"/>
        </w:rPr>
        <w:t>88602132  E Methanospirillum_hungatei_JF-1</w:t>
        <w:tab/>
        <w:tab/>
      </w:r>
      <w:r>
        <w:rPr>
          <w:rFonts w:cs="Courier New" w:ascii="Courier New" w:hAnsi="Courier New"/>
          <w:color w:val="808080"/>
          <w:sz w:val="8"/>
          <w:szCs w:val="8"/>
        </w:rPr>
        <w:t>DQKADLDLMEITCRENPHRNPHPEHI--TIITSARQ-----------------------------------------WILDGP---ERT--</w:t>
      </w:r>
      <w:r>
        <w:rPr>
          <w:rFonts w:cs="Courier New" w:ascii="Courier New" w:hAnsi="Courier New"/>
          <w:sz w:val="8"/>
          <w:szCs w:val="8"/>
        </w:rPr>
        <w:t>IAEDLFTIIQDK-DPDIILFPDYDT-WSGIFFGIAREN---</w:t>
      </w:r>
      <w:r>
        <w:rPr>
          <w:rFonts w:cs="Courier New" w:ascii="Courier New" w:hAnsi="Courier New"/>
          <w:color w:val="808080"/>
          <w:sz w:val="8"/>
          <w:szCs w:val="8"/>
        </w:rPr>
        <w:t>-----YLFNA----------------------FSRTGRFHTVAPRSYF</w:t>
      </w:r>
      <w:r>
        <w:rPr>
          <w:rFonts w:cs="Courier New" w:ascii="Courier New" w:hAnsi="Courier New"/>
          <w:sz w:val="8"/>
          <w:szCs w:val="8"/>
        </w:rPr>
        <w:t>------------------------------------------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8"/>
          <w:szCs w:val="8"/>
        </w:rPr>
        <w:t>154150796 E Methanoregula_boonei_6A8</w:t>
        <w:tab/>
        <w:tab/>
      </w:r>
      <w:r>
        <w:rPr>
          <w:rFonts w:cs="Courier New" w:ascii="Courier New" w:hAnsi="Courier New"/>
          <w:color w:val="808080"/>
          <w:sz w:val="8"/>
          <w:szCs w:val="8"/>
        </w:rPr>
        <w:t>SPDVAHDLTILELRTR----GNPVVSA-PSLEFDLE-----------------------------------------CSGETCRLDGKAGD</w:t>
      </w:r>
      <w:r>
        <w:rPr>
          <w:rFonts w:cs="Courier New" w:ascii="Courier New" w:hAnsi="Courier New"/>
          <w:sz w:val="8"/>
          <w:szCs w:val="8"/>
        </w:rPr>
        <w:t>VLADLAGQIASH-DPDIILMPDADL--AV-PGLLTLAR-QY</w:t>
      </w:r>
      <w:r>
        <w:rPr>
          <w:rFonts w:cs="Courier New" w:ascii="Courier New" w:hAnsi="Courier New"/>
          <w:color w:val="808080"/>
          <w:sz w:val="8"/>
          <w:szCs w:val="8"/>
        </w:rPr>
        <w:t>-----GITVP----------------------FSRNGKYRNQSARSYW</w:t>
      </w:r>
      <w:r>
        <w:rPr>
          <w:rFonts w:cs="Courier New" w:ascii="Courier New" w:hAnsi="Courier New"/>
          <w:sz w:val="8"/>
          <w:szCs w:val="8"/>
        </w:rPr>
        <w:t>------------------------------------------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8"/>
          <w:szCs w:val="8"/>
        </w:rPr>
        <w:t>16081572  E Thermoplasma_acidophilum_DSM_1728</w:t>
        <w:tab/>
      </w:r>
      <w:r>
        <w:rPr>
          <w:rFonts w:cs="Courier New" w:ascii="Courier New" w:hAnsi="Courier New"/>
          <w:color w:val="808080"/>
          <w:sz w:val="8"/>
          <w:szCs w:val="8"/>
        </w:rPr>
        <w:t>--LSFFEMRSVYD-------PD------PDLNVAMVDCSHGKCIVD-------------------------------GEAMG----DGR--IYDRLMD--------SHVIVYEGTE-----QFYRKLMA-------LGIRAR------------------------------YYPGKSFT</w:t>
      </w:r>
      <w:r>
        <w:rPr>
          <w:rFonts w:cs="Courier New" w:ascii="Courier New" w:hAnsi="Courier New"/>
          <w:sz w:val="8"/>
          <w:szCs w:val="8"/>
        </w:rPr>
        <w:t>------------------------------------------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8"/>
          <w:szCs w:val="8"/>
        </w:rPr>
        <w:t>126008334 E Ferroplasma_acidarmanus_fer1</w:t>
        <w:tab/>
        <w:tab/>
      </w:r>
      <w:r>
        <w:rPr>
          <w:rFonts w:cs="Courier New" w:ascii="Courier New" w:hAnsi="Courier New"/>
          <w:color w:val="808080"/>
          <w:sz w:val="8"/>
          <w:szCs w:val="8"/>
        </w:rPr>
        <w:t>----EFYSLK---------NPYEEDISLPAAVIEPVSRYGRIKYVA-------------------------------INGNRY---SSN--IYEETKRAI----EENIIIIYRNYQ-NEF-SILLDQMK-KH-----GYYIN----------------------------ARFYRERTFE</w:t>
      </w:r>
      <w:r>
        <w:rPr>
          <w:rFonts w:cs="Courier New" w:ascii="Courier New" w:hAnsi="Courier New"/>
          <w:sz w:val="8"/>
          <w:szCs w:val="8"/>
        </w:rPr>
        <w:t>------------------------------------------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8"/>
          <w:szCs w:val="8"/>
        </w:rPr>
        <w:t>126465179 C Staphylothermus_marinus_F1</w:t>
        <w:tab/>
        <w:tab/>
      </w:r>
      <w:r>
        <w:rPr>
          <w:rFonts w:cs="Courier New" w:ascii="Courier New" w:hAnsi="Courier New"/>
          <w:color w:val="808080"/>
          <w:sz w:val="8"/>
          <w:szCs w:val="8"/>
        </w:rPr>
        <w:t>LKKRGEGYVALEN------PFDPEYSEPPIKYLILRLFRDGYRLYSETIDPEKAVIENSE-----------------GIVYE---------------------GDLDGAVEVVREYKPLILY------------------------------------------------TSIVEKIYVEQ</w:t>
      </w:r>
      <w:r>
        <w:rPr>
          <w:rFonts w:cs="Courier New" w:ascii="Courier New" w:hAnsi="Courier New"/>
          <w:sz w:val="8"/>
          <w:szCs w:val="8"/>
        </w:rPr>
        <w:t>-----------------------------------------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8"/>
          <w:szCs w:val="8"/>
        </w:rPr>
        <w:t>118431787 C Aeropyrum_pernix_K1</w:t>
        <w:tab/>
        <w:tab/>
      </w:r>
      <w:r>
        <w:rPr>
          <w:rFonts w:cs="Courier New" w:ascii="Courier New" w:hAnsi="Courier New"/>
          <w:color w:val="808080"/>
          <w:sz w:val="8"/>
          <w:szCs w:val="8"/>
        </w:rPr>
        <w:t>LDDYGVLSLAVVEAY----SWHGPISSPLEKPG---RFRVVC-----------------------------------GGWEEAV-------------------GGVDGALDVLRGCRPHVVV-------------------------------------------------ARSPVRLILE</w:t>
      </w:r>
      <w:r>
        <w:rPr>
          <w:rFonts w:cs="Courier New" w:ascii="Courier New" w:hAnsi="Courier New"/>
          <w:sz w:val="8"/>
          <w:szCs w:val="8"/>
        </w:rPr>
        <w:t>-----------------------------------------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8"/>
          <w:szCs w:val="8"/>
        </w:rPr>
        <w:t>146304209 C Metallosphaera_sedula_DSM_5348</w:t>
        <w:tab/>
        <w:tab/>
      </w:r>
      <w:r>
        <w:rPr>
          <w:rFonts w:cs="Courier New" w:ascii="Courier New" w:hAnsi="Courier New"/>
          <w:color w:val="808080"/>
          <w:sz w:val="8"/>
          <w:szCs w:val="8"/>
        </w:rPr>
        <w:t>KVLEFWDLGLSF----------PPVKYATVITHDWYGPSET------------------------------------GNMFEA---------DVNGEKWRGLLRDLDLEVDVAGCFGRACDH--------------------------------------------------------VK</w:t>
      </w:r>
      <w:r>
        <w:rPr>
          <w:rFonts w:cs="Courier New" w:ascii="Courier New" w:hAnsi="Courier New"/>
          <w:sz w:val="8"/>
          <w:szCs w:val="8"/>
        </w:rPr>
        <w:t>------------------------------------------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5898291  C Sulfolobus_solfataricus_P2</w:t>
        <w:tab/>
        <w:tab/>
      </w:r>
      <w:r>
        <w:rPr>
          <w:rFonts w:cs="Courier New" w:ascii="Courier New" w:hAnsi="Courier New"/>
          <w:color w:val="808080"/>
          <w:sz w:val="8"/>
          <w:szCs w:val="8"/>
        </w:rPr>
        <w:t>----------EF----------PKVTIARVVPLDWYGESLK------------------------------------GKVFEV----------KINNEVRRFYEKPEVEVDIAECLGEACNY--------------------------------------------------------VK</w:t>
      </w:r>
      <w:r>
        <w:rPr>
          <w:rFonts w:cs="Courier New" w:ascii="Courier New" w:hAnsi="Courier New"/>
          <w:sz w:val="8"/>
          <w:szCs w:val="8"/>
        </w:rPr>
        <w:t>------------------------------------------</w:t>
      </w:r>
      <w:r>
        <w:br w:type="page"/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6081956  E Thermoplasma_acidophilum_DSM_1728</w:t>
        <w:tab/>
        <w:t xml:space="preserve">GEGKDNIDRLHIEDEWKKRR---EEVIAYCIKDADLTLRI--FEKLMVMNRLMYMSSVTKLPLDDVANVGTSNYVDSILIRAADRENIGVPMNQH-------------EIKTEEIQ--GGYVHSI-G-AGL-YSNVIVLDFKSMYPSMIIKYNVCFTTLD-----------------PNGEIL-SPN-GVRFLSPEKKKGLIPRILQELMADRDEVKRRMKA 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26007817 E Ferroplasma_acidarmanus_fer1</w:t>
        <w:tab/>
        <w:tab/>
        <w:t>NEGKEDVNRLDIENEWKNRR---DDVIKYCIKDARLALLI--YRKIRILDRNLYLSTVSMLPLDDVTNGGTSTYVDSLLIRRADRENIGVPMSSS-------------KFSNDTYA--GGYVHTM-D-PGL-YDMIVVLDFKSMYPSMIIKYNICFTTLS-----------------PEGTIV-APN-GARFLDPGVKKGIIPDLLEQLMKNRDEVKKQMKE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48477200  E Picrophilus_torridus_DSM_9790</w:t>
        <w:tab/>
        <w:tab/>
        <w:t>NDEKENIDRINIESEWEAKK---EDVIKYCIKDAYLALEI--YRKIRILDMNLYLSAVSKLPLDDVANGGTSTYVDSILIREADKQNIAVPMSAH-------------DFKEESFE--GGYVHSI-G-AGL-YDMVIVLDFKSMYPSMIIKYNICFTTLN-----------------RNGTIV-APN-GARFLSPDIKKGLIPSMLESLMKDRDNIKKQMKS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76801404#  C Natronomonas_pharaonis_DSM_2160</w:t>
        <w:tab/>
        <w:tab/>
        <w:t>GVGKERYPG-DIGDLWEDDP---ERLLEYNLRDVELCVEL--NRKQNIVEFWEEVASFVGCKLED--ATTPGDAVDMYVLHKIHG-EFALPSKG--------------HQEGEEYE--GGAVFDP-I-SGV-KEMVSVLDLKSLYPMCMVTINASPETKV-------------DPDNYGAETYAAPN-GTHFRKEP--DGVIREMVDELLEEREEKKSLRNE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5789745  E Halobacterium_sp-_NRC-1</w:t>
        <w:tab/>
        <w:tab/>
        <w:t>GVGKERYPG-DIGDLWEDDP---ERLLEYNLRDVELCVEI--DRKQSIVAFWDEARKLVGCKLED--ATTPGDAVDMYVLHKAFG-NFVLPSKG--------------QQDAEEFE--GGAVFDP-I-TGV-RENVSVLDLKSLYPMSMVTINASPETKV-------------DPEEFDGDTYRTPT-GVHFRKEP--DGIIREMVDELLTEREEKKARRDD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88602445  E Methanospirillum_hungatei_JF-1</w:t>
        <w:tab/>
        <w:tab/>
        <w:t>DVKAFHYQPGMTARMWNEAP---HELVEYNFKDVELCVKI--NQKNNIIEFYQEIARYVGCPLDR--TLNSSNVIDIYILRKAHG-KFILPSKG--------------YSPGDEFE--GATVFEP-S-SGI-RENVVVLDLKSLYPMAMMTINASPETKD-----------------PNGDLI-APN-GIKFRSKP--DGLTRSIISELLQERDLKKNKRNE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54150651 C Candidatus_Methanoregula_boonei_6A8</w:t>
        <w:tab/>
        <w:t>GERKVRYTG-TISDLWRKQP---ALLVEYNFKDVELCVAI--DRKDSIVSFYREIARYVGCPLDK--TLNSSSVIDVYILRKAHG-KYILPSKG--------------FANAEEFE--GATVFEP-S-KGV-RENVVVLDLKSLYPMAMMTINASPETKD-----------------PEGELK-APN-GIRFRKQP--DGLTRSILSELLKERDAKKNLRNT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26178748 E Methanoculleus_marisnigri_JR1</w:t>
        <w:tab/>
        <w:tab/>
        <w:t>GVTKVRYTG-TITDLWRTDP---KRLVEYNYRDVELCVGI--DQKNNIIEFYREIARYVGCPLDR--TLNSSNVIDIFVLRKASG-TFVLPSKG--------------LAAGDEFE--GATVFEP-A-TGL-RENVVVLDLKSLYPMAMMTINASPETKN-----------------PDGELR-APN-GIRFSREP--DGLTRSIIAELLEERDERKRLRNL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24485441 E Methanocorpusculum_labreanum_Z</w:t>
        <w:tab/>
        <w:tab/>
        <w:t>GETKVRYIG-TLGDLWDNDP---LKMVEYNFKDVELCVGI--NRKNNIIEFYQEVARYVGCPLDK--TLNSSNVIDIYILRKAFG-KFILPSKG--------------NASGEEFE--GATVFDP-S-KGV-RENVIVLDLKSLYPMAMMTLNASPETKS-----------------PDGEIH-APN-GIRFRKSP--DGLTRSIISELMAERDERKKLRNS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16754694 E Methanosaeta_thermophila_PT</w:t>
        <w:tab/>
        <w:tab/>
        <w:t>GEEKRDMDPARMESIWLGGDGL-ADLIRYSRRDAVLVMQL--LLRLRLMDKYIALARVSGSLLQDIVNGGQSGMVENLILRRFRSHKRVLPPKPDSEESGE--------RFTDADELKGGAVLPP-V-KGL-VENVVILDYKSLYPTIMMAHNLCYSTVV--------------TKERPPEVVKSPS-GGYFASPSVCKGIVPEILRELLEKRTETKMLMKS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91773640  E Methanococcoides_burtonii_DSM_6242</w:t>
        <w:tab/>
        <w:t>GREKLDVDAADMEEHWNDSGEKIRKFIDYSRRDSELALEL--LLDLKLLDKYIALSRVSGILLQDTVSGGQTNMVEHILLTEFGKQGRVMSTKPDEETSS--------FRRKQNEDLKGGAVLEP-E-KGL-HKNVIVLDYKSLYPTIMMAHNLCYTTVV-------------PPGKYPEDKVIRSPSKGEFVKPEVFKGIVPSVLESLLDKRIETKKLMKQ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21228106  E Methanosarcina_mazei_Go1</w:t>
        <w:tab/>
        <w:tab/>
        <w:t>SREKLDVPPLEMEEHWNDSGEKFLKFVDYARRDAELALEL--VLNLRLLDKYIALAQVSGSLLQEIVDGGQTSMVETLLLREFGLRDRVILPKPGDELSA--------ERYDMSSDLKGGEVLEP-K-KGL-LENVLILDYKSLYPTIMMAHNLCYTTVV-------------TKDRPDGEAIKPPS-GGEFVPPEVYRGIVPSILEDLLNQRGETKKRMRL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41614864  N Nanoarchaeum_equitans_Kin4-M</w:t>
        <w:tab/>
        <w:tab/>
        <w:t>GEEKI-YDYENMLYDWAIGNY--NKVFEYNLKDAELTYKL----FKYYENDLLELARLVNQPLFDVSRFSYSNIVEWYLIKKSRKYNEIVPNKPKMEEVER--------RKLNTYA--GAFVYEP-K-PGL-YENLAVLDFASLYPSIILEHNVSPGTIYCEHDDC--------KQNGVEAIINNEKKYVWFCKKV--KGFIPTVLEHLYTKRLELKRKLKE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84490287  E Methanosphaera_stadtmanae_DSM_3091</w:t>
        <w:tab/>
        <w:t>DIEKIDVPGDKIFEYWDSDNELLEKLFDYSMDDAITTTEI----ADKLTPLTVAQTRLVGQPLFDIARMTTGQMVEWYLIWKAFEKNNIIPNKPTTNEYTQ-------RRSSKKVA--GGYVKEP-E-KGL-FEHIAYLDFKSLYPSVIIAQNISPDTIT-----------TDDTLDESEYHLCPES-DYKFLKEP--KGFIPSIIGYILDERQRIKKLMYE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5679219  E Methanothermobacter_thermautotrophicus</w:t>
        <w:tab/>
        <w:t>GEEKIDLPGDRLWEYWDRDELR-DELFRYSLDDVVATHRI----AEKILPLNLELTRLVGQPLFDISRMATGQQAEWFLVRKAYQYGELVPNKPSQSDFSS--------RRGRRAV--GGYVKEP-E-KGL-HENIVQFDFRSLYPSIIISKNISPDTLT--------------DDEESECYVAPEY-GYRFRKSP--RGFVPSVIGEILSERVRIKEEMKG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5669075# E Methanocaldococcus_jannaschii_DSM_2661</w:t>
        <w:tab/>
        <w:t>GIEKLKIPHTKIVDYWANND---KTLIEYSLQDAKYTYKI----GKYFFPLEVMFSRIVNQTPFEITRMSSGQMVEYLLMKRAFKENMIVPNKPDEEEYRR--------RVLTTYE--GGYVKEP-E-KGM-FEDIISMDFRSLYPSIIISYNISPDTLD--CECC--------------KDVSEKILGHWFCKKK--EGLIPKTLRNLIERRINIKRRMKK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45357943  E Methanococcus_maripaludis_S2</w:t>
        <w:tab/>
        <w:tab/>
        <w:t>DVKKVDVGHENIPKMWDNLD---ETLVEYSHQDAYYTQRI----GEQFLPLEIMFSRVVNQSLYDINRMSSSQMVEYLLLKNSYKMGVIAPNRPSGKEYQK--------RIRSSYE--GGYVKEP-L-KGI-HEDIVSMDFLSLYPSIIMSHNLSPETID--CTCC----------SDEENGENEEILGHKFCKKS--IGIIPKTLMDLINRRKKVKKVLRE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 xml:space="preserve">57639936# E Thermococcus_kodakarensis_KOD1 </w:t>
        <w:tab/>
        <w:tab/>
        <w:t>GQPKEKVYAEEITTAWETGENL-ERVARYSMEDAKVTYEL----GKEFLPMEAQLSRLIGQSLWDVSRSSTGNLVEWFLLRKAYERNELAPNKPDEKEL---------ARRRQSYE--GGYVKEP-E-RGL-WENIVYLDFRSLYPSIIITHNVSPDTLN--REGC------------KEYDVAPQV-GHRFCKDF--PGFIPSLLGDLLEERQKIKKKMKA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6015025   E Thermococcus_gorgonarius</w:t>
        <w:tab/>
        <w:tab/>
        <w:t>GQPKEKVYAEEIAQAWETGEGL-ERVARYSMEDAKVTYEL----GKEFFPMEAQLSRLVGQSLWDVSRSSTGNLVEWFLLRKAYERNELAPNKPDEREL---------ARRRESYA--GGYVKEP-E-RGL-WENIVYLDFRSLYPSIIITHNVSPDTLN--REGC------------EEYDVAPQV-GHKFCKDF--PGFIPSLLGDLLEERQKVKKKMKA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4521919  E Pyrococcus_abyssi_GE5</w:t>
        <w:tab/>
        <w:tab/>
        <w:t>GKSKEKVYAHEIAEAWETGKGL-ERVAKYSMEDAKVTFEL----GKEFFPMEAQLARLVGQPVWDVSRSSTGNLVEWFLLRKAYERNELAPNKPDEREYER--------RLRESYE--GGYVKEP-E-KGL-WEGIVSLDFRSLYPSIIITHNVSPDTLN--RENC------------KEYDVAPQV-GHRFCKDF--PGFIPSLLGNLLEERQKIKKRMKE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1498108  E Archaeoglobus_fulgidus_DSM_4304</w:t>
        <w:tab/>
        <w:tab/>
        <w:t>KIEIADIEAKDIYRYWSRGEK--EKVLNYARQDAINTYLI----AKELLPMHYELSKMIRLPVDDVTRMGRGKQVDWLLLSEAKKIGEIAPNPP---------------EHAESYE--GAFVLEP-E-RGL-HENVACLDFASMYPSIMIAFNISPDTYG--CRDD--------------CYEAPEV-GHKFRKSP--DGFFKRILRMLIEKRRELKVELKN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20094475  E Methanopyrus_kandleri_AV19</w:t>
        <w:tab/>
        <w:tab/>
        <w:t>GVEKEEMELADINEAWKRGNL--DELMRYSAEDAHYTLEL----GLELAQVELELSYLTRLPLPDATRFSFGQLAEWRAIYKARQEDILVPNKPTRDEYKR--------RRRKAYK--GAIVFEP-E-IGL-HENVVCVDFASLYPNVMVAHNISPDTFD--CDCC-PRVTVEEVDDPTDATVAPDV-GHKFCKRR--KGFFPRLVEGLIERRRELKRRLRK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5897046  C Sulfolobus_solfataricus_P2</w:t>
        <w:tab/>
        <w:tab/>
        <w:t>SPSRYSFKWYEISRYWDNEKNR-RIIREYSIENARSIYLL----GNYLLSTYSELVKIVGLPLDKLSVASWGNRIETSLIRTATKSGELIPIRM--------------DNPNRPSKIKKNIIIQP-K-VGI-YTDVYVLDISSVYSLVIRKFNIAPDTLV--KEQC------------DDCYSSPIS-NYKFKREP--SGLYKTFLDELSNVRDSNKIKVIE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46304901 C Metallosphaera_sedula_DSM_5348</w:t>
        <w:tab/>
        <w:tab/>
        <w:t>KNKRTNLEWYQIPEYWEDPKRR-EVVLKYNLDDVKTTYLL----RDVFFNFGEQLTVISGLPLDQLCMASVGHRVEWLLMRQAKQFNELIPNRV--------------ERRYEGYK--GGLVIEP-K-PGL-HENVAVLDFSSMYPSIMIKYNIGPDTLV--QGEC------------NDCWVAPEV-GYKFRKDV--DGFYRSILNFLLEERRKTKDQMSQ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59041906 C Caldivirga_maquilingensis_IC-167</w:t>
        <w:tab/>
        <w:tab/>
        <w:t>RSERVNIPGHRIYQYWDDEGKR-SQLIKYARDDVLSTLGL----GKILLPYAMQLASVSGLPLDQVGPASVGSRVEMMIMHEAYKMGELAPNRV--------------ERPYETYK--GAIVLEP-K-PGI-HYNIAVLDFSSMYPNIMLKYNISPDTLV--LDSS------------EGDYYTAPEVGYRFRKSP--RGLYASLLQKLIEARREARDEMRN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19719310 C Thermofilum_pendens_Hrk_5</w:t>
        <w:tab/>
        <w:tab/>
        <w:t>KSERVLIDTNKVYEYWDSKDKR-SLLLRYAGDDARSTYLL----GQVVLPFGIQLSSLVGLPLDQVFAASVGNRVEWFLIRQAFVFNELVPNSR--------------ERGEETYK--GAIVLKP-K-PGV-HKKIAVLDFSSMYPNIMIKYNISPDTYV--PPEE--------HVDPSEVWVAPEV-GHRFRKHP--PGFYRKVLESLLEARRRLREKMKT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26465787 C Staphylothermus_marinus_F1</w:t>
        <w:tab/>
        <w:tab/>
        <w:t>KSERVIIEYIDIPKYWDDEKLR-PKLLQYNIDDVKSTYGL----AEKFLPFAMQLSNITGLPLDQVGAASVGFRLEWYLMREAFRYGELVPNRV--------------ERAAESYR--GAVVLKP-V-KGV-HENIAVLDFSSMYPNIMIKYNVGPDTIV-RNEKC----------NPDKHNIAPEV-GHCFRKEP--PGFFKRVLETLLRLRKQIKSEMKK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24027770 C Hyperthermus_butylicus_DSM_5456</w:t>
        <w:tab/>
        <w:tab/>
        <w:t>KSERVLIHWWEIPRYWEDPEKR-PILEQYARDDVRATYGL----AEKMLPFAIQLSTVTGIPLDQVGVMGVGFRLEWYLIRAAYEMNELVPNRV--------------ERHEESYR--GAVVLKP-L-KGV-HENVVVLDFSSMYPNIMIKYNVGPDTIVDDPAEC---------EKYGGCYVAPEV-GHRFRKQP--PGFFKTVLENLLRLRKQVREKMKE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56936857 C Ignicoccus_hospitalis_KIN4-I</w:t>
        <w:tab/>
        <w:tab/>
        <w:t>KDERPLIPHHLIYQYWEDPQKR-DVLRKYNEADALSTLML----AELFIPFGEQLSYLTGLPLDQVMAASVGYRVEWYLMRVAFVTNELVPNRV--------------ERKVASYK--GAIVLRP-L-KGV-HENVAVLDFSSMYPNIMIKYNVGPDTLV--RPGE--------KVSPDEVYVSPA--GYMFKKRP--DAFFKRSLVTLLNLRKEIKERMKS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18431730 C Aeropyrum_pernix_K1</w:t>
        <w:tab/>
        <w:tab/>
        <w:t>IGERVTLEWWQIGEYWDDPSKR-EILRKYLRDDVRSTMGL----AEKFLPFGAELSQVSGLPLDQVMAASVGFRLEWRLIREAAKLGELVPNRV--------------ERSEGRYA--GAIVLRP-K-PGV-HEDIAVLDFASMYPNIMVKYNVGPDTLV--RPGE--------EYGEEEVYTAPEV-GHKFRKSP--PGFFKKILERFLSWRRQIRSEMKK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8313103  C Pyrobaculum_aerophilum_str-_IM2</w:t>
        <w:tab/>
        <w:tab/>
        <w:t>REERVLVPGHKIYEYWRDQGKR-PLLRQYVIDDVKSTYGL----AEKLLPFLIQLSSVSGLPLDQVAAASVGNRVEWMLLRYAYRLGEVAPNRE--------------EREYEPYK--GAIVLEP-R-PGL-YSDVLALDFSSMYPNIMMKYNLSPDTYL--ERGE--------PDPPGGVYVAPEV-GHRFRREP--PGFIPLVLRQLIELRKRVREELKK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70290810 K Korarchaeum_cryptofilum_OPF8</w:t>
        <w:tab/>
        <w:tab/>
        <w:t>GRPEVMMKF-RVAEAWKLNR---DNALDYMRKKLSTIIGI----YSKIIDNQIALSKMSLIPIHKLLRSSVGEIVEAILLKESRSRDWIAFSSP--------------QRPEESYE--GGFVWIK-S-PGV-YEGICYLDFASMYPSIMALHNLSFETVN--PEEG----------FCEVEEVNVEGVRAKVCRDV--EGLVPQLVRKLIEERSKIKESLAN</w:t>
      </w:r>
    </w:p>
    <w:p>
      <w:pPr>
        <w:pStyle w:val="Normal"/>
        <w:spacing w:before="0" w:after="0"/>
        <w:rPr>
          <w:rFonts w:ascii="Courier New" w:hAnsi="Courier New" w:cs="Courier New"/>
          <w:b/>
          <w:b/>
          <w:color w:val="FF0000"/>
          <w:sz w:val="8"/>
          <w:szCs w:val="8"/>
        </w:rPr>
      </w:pPr>
      <w:r>
        <w:rPr>
          <w:rFonts w:cs="Courier New" w:ascii="Courier New" w:hAnsi="Courier New"/>
          <w:b/>
          <w:color w:val="FF0000"/>
          <w:sz w:val="8"/>
          <w:szCs w:val="8"/>
        </w:rPr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b/>
          <w:color w:val="FF0000"/>
          <w:sz w:val="8"/>
          <w:szCs w:val="8"/>
        </w:rPr>
        <w:t>E-exonuclase; P-polymerase; N-nucleotide binding</w:t>
        <w:tab/>
        <w:t>................................E..........................................................................................................P..................................................................................</w:t>
      </w:r>
    </w:p>
    <w:p>
      <w:pPr>
        <w:pStyle w:val="Normal"/>
        <w:spacing w:before="0" w:after="0"/>
        <w:rPr>
          <w:rFonts w:ascii="Courier New" w:hAnsi="Courier New" w:cs="Courier New"/>
          <w:b/>
          <w:b/>
          <w:color w:val="FF0000"/>
          <w:sz w:val="8"/>
          <w:szCs w:val="8"/>
        </w:rPr>
      </w:pPr>
      <w:r>
        <w:rPr>
          <w:rFonts w:cs="Courier New" w:ascii="Courier New" w:hAnsi="Courier New"/>
          <w:b/>
          <w:color w:val="FF0000"/>
          <w:sz w:val="8"/>
          <w:szCs w:val="8"/>
        </w:rPr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70290793 K Korarchaeum_cryptofilum_OPF8</w:t>
        <w:tab/>
        <w:tab/>
        <w:t>GEKKMELESRDFYSVET------RTLAEYCLKDAELTFRLGNIGSGEIIKLLFLFSRISKMSLEEVSRQGVSSWIRNMIFFEYRRRGWLIPEKEEIMKVRGERTYSQAIIKGKKYM--GAIVLEP-I-PGI-HFDVAVMDFASLYPSIIGRWKVSFETINCPHEDC------------RENRPVNEL-PHWICKKE--RGIVPYLIQALRDLRVKRYKRRAK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4600448  C Aeropyrum_pernix_K1</w:t>
        <w:tab/>
        <w:tab/>
        <w:t>GKGKVELKAPVSELNL-------NKLIEYNLQDARLTLELLTFSNNLVFNLIIMVMRTSKLGIEDITRSQISNWIRGLMYWEHRRRRWLIPSRGEIEKLSSAGARVGAIIKDKKYR--GAIVLDP-P-VGI-FFRVLVLDFASLYPSLIKQWNLSYETVN--NPNC------------RDTIEVPEV-GHRVCREF--KGISNEIVGMLRDFRVRLYKKKSK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46304655 C Metallosphaera_sedula_DSM_5348</w:t>
        <w:tab/>
        <w:tab/>
        <w:t>GLSKVKLDESISDLNM-------SKLVEYNYRDSEITLKLTTFNNELVWKLIVLFSRISKLGIEELTRTEISAWVKNLYYWEHRKRNWLIPLKEEILERSS-GLKTAAIIKGKGYK--GAVVIDP-P-VGV-YFDVVVLDFASLYPSIIRNWNLSYETVD--VKEC---------NKKRDIRDESGAKIHEVCVDR--PGITAVVTGLLRDFRVKIYKKKGK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5897474  C Sulfolobus_solfataricus_P2 (1S5J 190-686)</w:t>
        <w:tab/>
        <w:t>GTSKVKVDTLISFLDV-------EKLIEYNFRDAEITLQLTTFNNDLTMKLIVLFSRISRLGIEELTRTEISTWVKNLYYWEHRKRNWLIPLKEEILAKSS-NIRTSALIKGKGYK--GAVVIDP-P-AGI-FFNITVLDFASLYPSIIRTWNLSYETVD--IQQC--------KKPYEVKDETGEV-LHIVCMDR--PGITAVITGLLRDFRVKIYKKKAK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b/>
          <w:color w:val="0000FF"/>
          <w:sz w:val="8"/>
          <w:szCs w:val="8"/>
        </w:rPr>
        <w:t>Secondary structure (1S5J) E-</w:t>
      </w:r>
      <w:r>
        <w:rPr>
          <w:rFonts w:cs="Courier New" w:ascii="Symbol" w:hAnsi="Symbol"/>
          <w:b/>
          <w:color w:val="0000FF"/>
          <w:sz w:val="8"/>
          <w:szCs w:val="8"/>
        </w:rPr>
        <w:t></w:t>
      </w:r>
      <w:r>
        <w:rPr>
          <w:rFonts w:cs="Courier New" w:ascii="Courier New" w:hAnsi="Courier New"/>
          <w:b/>
          <w:color w:val="0000FF"/>
          <w:sz w:val="8"/>
          <w:szCs w:val="8"/>
        </w:rPr>
        <w:t>-strand; H-</w:t>
      </w:r>
      <w:r>
        <w:rPr>
          <w:rFonts w:cs="Courier New" w:ascii="Symbol" w:hAnsi="Symbol"/>
          <w:b/>
          <w:color w:val="0000FF"/>
          <w:sz w:val="8"/>
          <w:szCs w:val="8"/>
        </w:rPr>
        <w:t></w:t>
      </w:r>
      <w:r>
        <w:rPr>
          <w:rFonts w:cs="Courier New" w:ascii="Courier New" w:hAnsi="Courier New"/>
          <w:b/>
          <w:color w:val="0000FF"/>
          <w:sz w:val="8"/>
          <w:szCs w:val="8"/>
        </w:rPr>
        <w:t>-helix</w:t>
        <w:tab/>
        <w:t xml:space="preserve">               H       HHHHHHHHHHHHHHHH   HHHHHHHHHHHHHHHHH   HHHH    HHHHHHHHHHHHHHHH      HHHHHH                               EE EEEEEEEEE  HHHHHHHH                           EE         EE         HHHHHHHHHHHHHHH HHHHH 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8"/>
          <w:szCs w:val="8"/>
        </w:rPr>
        <w:t>126465771 C Staphylothermus_marinus_F1</w:t>
        <w:tab/>
        <w:tab/>
        <w:t>GISKIGVEGNIGELSL-------ANLVAYNYRDAEITLMLTLFNNELVWRLMILLARIAKVSIEDICRKSISKWIQNLFYWIHRKLNYLIPEPEDIRKYGK-PSTTQATIEGKKYA--GALVIEP-P-KGV-FFKVTVLDVASLYPSIIKKYNLSYETVD--KPNC--------KSKIDILDETGKK-IHHVCIDK--PGLSAQITGLIRDFRVGIYKKKAK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56937483 C Ignicoccus_hospitalis_KIN4-I</w:t>
        <w:tab/>
        <w:tab/>
        <w:t>GEHKVQLTKSISELNY-------YELAHYNFRDANLTLKLFTFNDYLPWKLMVLIARISKLGIEDLTRKQVSAWIKNLFFWEHRRRKYLIPNKEDIISMKG-TVKSSAIIKGKSYQ--GAFVFEP-S-AGI-FFNVVVLDFASLYPTIIKQYNISYETVN--APKC------------KNYYEVPEV-GHRICKDV--EGITSQIVGLLRDYRVKIYKKKAK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24028129 C Hyperthermus_butylicus_DSM_5456</w:t>
        <w:tab/>
        <w:tab/>
        <w:t>GEHKVEIESTVSDLSL-------LELVRYNIRDAELTLKLTSFNRDLVWKLIVLLARISRLPIEDVTRSQVSAWIKSLLYWEHRRRGYLIPSRDEIIKLKG-EVKSEALIKGKKYQ--GAIVLDP-P-SGV-FFRVVVLDFASLYPSIIKKWNLSYETVN--PVYC----------PGSKIVEVPDV-GHKVCMSN--PGLTAQIVGLLRDYRVKIYKKKAK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59040732 C Caldivirga_maquilingensis_IC-167</w:t>
        <w:tab/>
        <w:tab/>
        <w:t>GISKVEREKPISEMNY-------IELVNYNFRDALLTLYLTTFNNELVMRLIVLLARISKTPLNDVSRYQVSAWIRNMVYFEHRKRGWLIPNKEDVVNAKG-SVATKAIIKNKKYA--GAIVIEP-I-AGI-YPNVYVLDFASLYPSIIKRWNLSYETVRCPDEKQ---------ANDPRNRPVPNL-PHWVCSNM--RGLTSLLVGLLRDMRVYVYKKLAK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71185814 C Thermoproteus_neutrophilus_V24Sta</w:t>
        <w:tab/>
        <w:t>GVGKVERQKNVSRMGY-------WELAEYNYRDALITLYFTLYNGEMVMKLIMLLSRIAKMPIEDITRSQVSAWIRNMLYYEHRRRGWLIPNKEDILREKG-SVHTKAIIKGKKYA--GAVVLDP-P-LGV-FFNVYVLDFASLYPSIISKWNLSYETVNCRQDAE---------------RPIPEL-PHTICRDR--PGLTSTLVGILRDLRVHVYKKLAK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8313158  C Pyrobaculum_aerophilum_str-_IM2</w:t>
        <w:tab/>
        <w:tab/>
        <w:t>GIGKVERQKNISRMNY-------WELAEYNYRDALITLYFTMYNNEMVMKLILLLSRIAKMPIEDITRSQVSAWIRNMLYYEHRKRGWLIPNKEDILNVKG-QTHTKAIIKGKKYA--GAVVLDP-P-LGI-FFDVYVLDFASLYPSIISKWNLSYETVNCRPDAE---------------RPIPEL-PHTVCHDK--PGLTSTLVGILRDLRVHVYKKLAK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19719216 C Thermofilum_pendens_Hrk_5</w:t>
        <w:tab/>
        <w:tab/>
        <w:t>GIGKVKHEEAISEMTP-------ERLVEYSLRDAELTYKLTSFNNDLVMKLIILMMRISKLPIEDLTRHNISAWIRNMLYYEHRQRGWLIPNLEDILRLKG-QTSTKAIIKGKKYL--GAIVINP-K-PGV-YFNVVVVDFASLYPSVIKTWNLSYETVRCQHKEC-------------MENRVPGT-NHWVCKKR--RGLMSEIIGILRDLRVYVYKKGAK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61528456 C Nitrosopumilus_maritimus_SCM1</w:t>
        <w:tab/>
        <w:tab/>
        <w:t>GKEKIDYGLEFDQLTL-------YQTANYCYNDALLTYELTSFNSELLMQLLVIIARIGRMPIDDIARMGVSQWIRSLLYYEHRKRNCLIPKRQELERRSE-GVMSDAVIKDKKYR--GGLVVEP-K-EGI-HFDVVVMDFASLYPSIIKVRNLSYETVRCPHEDC-------------KRNEVPGT-NHWTCSKK--NGLTSMIIGSLRDLRVNYYKSLSK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3599383   C Cenarchaeum_symbiosum</w:t>
        <w:tab/>
        <w:tab/>
        <w:t>GEGKVDYGVSLGDLTL-------YQTANYCYHDARLTLELSTFGNEILMDLLVVTSRIARMPIDDMSRMGVSQWIRSLLYYEHRQRNALIPRRDELEKRSQ-QVSNDAVIKDKKFR--GGLVVEP-E-EGI-HFDVTVMDFASLYPSIIKVRNLSYETVRCVHPEC-------------RKNTIPDT-NHWVCTKN--NGLTSMIIGSLRDLRVNYYKSLSK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88997124 B Sulfurihydrogenibium_sp</w:t>
        <w:tab/>
        <w:tab/>
        <w:t>SYGQTVYTADM------------SLLLGRIHIDSRNSFFY----KEVGLDGIIELSRISSLGMQAVARTTIGTPITYMEMKNAYENNFLIPYKKNQPEDFKTL-----EQLIKIDK--GGLTLKP-L-VGL-FENVAEYDFFSMYPSIITNYNLSYETIN---CKH----------PECK-KTLPYT-NYRICTKK--IGIVPQTLKWLLERRLKYKQLLKK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83221542 B Leptospira_biflexa_serovar-</w:t>
        <w:tab/>
        <w:tab/>
        <w:t>TYGTIVFRAPS------------YPLFGRWHIDSRNSFVY----KEAELIGIIELSRISRLPIQKMARASTGKALTYIEVDVALRMNYLVPWQKSALESEKSA-----LQLLNADK--GGLVFQADIQNGFVLENVAQLDFSQMYPNIMVKHNISPETIN---CLC-------CEDDPNV-EKVPSL-GYRICAKR--KGIVSEALAHIVQRRNHYKEQ---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24515762 B Leptospirillum_sp-_Group_II_UBA</w:t>
        <w:tab/>
        <w:tab/>
        <w:t>SYGKVHFRPGA------------CLLSGRWHIDRTTSFIL----KEAGLDGLFEQARLTRIPVQDMARTSTGTGITSLQLALAVRKKILIPWRKNEPESFGTA-----LELLETDK--GGMVFLP-P-PGF-HESVAELDFASMYPSLMVRFNISPETVG---CSC----------CPGS--RAPGT-RHTICTRR--SGFIPEVLAPLLEKRQTYKDRLAN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6120259  E Halobacterium_sp-_NRC-1</w:t>
        <w:tab/>
        <w:tab/>
        <w:t>SYGRVGHSPAR------------YNVPGRAIIDESNTFFY----GETNLDGVLDLVSRSKNPVQELAWASIGNVLTAIQICEANDRGVLVPWNSWRHEFYK-------PMGTLHDADRGGFIFAP-E-VGL-HENVHELDFSSLYPNIICTRNVSPDVIR---CDC-----------HSDRDDVPGL-GYSICDDR---GYLVDVLQPIIDARDEIKAAIRR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1500019  E Archaeoglobus_fulgidus_DSM_4304</w:t>
        <w:tab/>
        <w:tab/>
        <w:t>SYGRARYRKQA------------LIPEGRVLIDS-NSFNF----REGGLRGVLLASRISAISPNHASRITPGSLISLYEVFEALMRGIAVPFRKSDAERVKSI-----EELRFSDR--GGMIFQP-E-PGI-YENVWQLDFTSMYPSIIVKHNLSPESIG---------------------------------KEG--RGFLAEVLEPLLRLRIKTKSLK--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88602132  E Methanospirillum_hungatei_JF-1</w:t>
        <w:tab/>
        <w:tab/>
        <w:t>SYGRMEHRLGA------------KIPEGRIIIDTKQSFMY----REGDLRGIFLASRLAGLSPNLTCRLTPGTLISSYEVYEALARGYAVPFRKSDAEACR-------RVTAMRLDYRGGYILQP-P-PGI-FADVTQIDFTSFYPSIIVSENLSPETLN--------------------------------DRTK--PGFLSSVLEPVITLRQHTKQMKKT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54150796 E Methanoregula_boonei_6A8</w:t>
        <w:tab/>
        <w:tab/>
        <w:t>SYGRMEHKGAA------------LVPEGRILIDTEQSFAY----HAGGLSGMLIASRLAGIPPGPASRLTPGTLISSYEIREALRQGIAVPFRKNEPEQVR-------KIAELQAADRGGLMFQP-V-PGT-YESVDEIDFTSLYPTIIVNENLSPETLG--------------------------------HNDR--PGFLPAVLDPVIGLRRTTKRQKKT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6081572  E Thermoplasma_acidophilum_DSM_1728</w:t>
        <w:tab/>
        <w:t>SYGQISYRDSY------------LDIADRIAINSR-SFFY----AESGLSGIYEVSRISHLPPLYVSIVTPGTAVSSMELAEAVKKGMLVPFKKDDHENPK-------TKWEIMAKDRGGLIFQP-L-PGL-YTDVYEIDFSSMYPSIIVRYDLTPGRIS----------------------------------------FLPEALEGLLSRRLIYKKMDGE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26008334 E Ferroplasma_acidarmanus_fer1</w:t>
        <w:tab/>
        <w:tab/>
        <w:t>SYGRHSYMPGA------------VKIRDRICIDSD-SFVY----REAGIPGLFELSRVSSLPVEIVSSITPGTVVSSIEEKEALKRKILVPFRKDDYEIAK-------NPFELFSADAGGIVFNP-E-PGI-YSDVYEIDFSSMYPGIIVEYGISPESIS---------------------------------GGN--TAYLSQFLRGLLDRRLLYKYVNSR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8"/>
          <w:szCs w:val="8"/>
        </w:rPr>
        <w:t>126465179 C Staphylothermus_marinus_F1</w:t>
        <w:tab/>
        <w:tab/>
        <w:t>RYSWIRKYYD-------------------VWIDDVE--------TLVDHTGIVYWSRLAYTPPRMLNYATIGRILTTIEALEARKHKYLIINGFGRRESWR-------SLRSLLETDRGGLVYSP-R-PGL-YWGVCQIDYNSLYPSIIAKYNISGETID---------------NPYCRKKHVVKNLPHIICLDR--RGLVSIVLNKLVKLREKAKMLVAQ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8"/>
          <w:szCs w:val="8"/>
        </w:rPr>
        <w:t>118431787 C Aeropyrum_pernix_K1</w:t>
        <w:tab/>
        <w:tab/>
        <w:t>GSSRFREYLW-------------------FEPDR----------NLVGPRGLIVWMRISWLPYTMAHGAPIGRVLTAAEAREAYRRRYLLDERAPRHERFR-------SLRSLVESDMPGAARLP-E-PGV-YWGVVQLDYSSLYPRLIAMYNISAETVD---TPC-----------GNTLDPAPGYGGHRVCMDR--RGLVPEVLGRLVDLREEARRRGAG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46304209 C Metallosphaera_sedula_DSM_5348</w:t>
        <w:tab/>
        <w:tab/>
        <w:t>APVKIKLEQKR---------------------------------SPVSIKGLIEWSYTCKTPVRELVDATIGKALTTNEAWVAFEKKIVVPNKVPRVEKLR-------DMDELLLNDKGGLVLFP-R-TGC-FDDAWQVDFSSMYPSLIVKHNISGETVD------------------ACDDVVTEI-GHTICNSE--RGIVPEALSWLIRRKEALKPVDPE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5898291  C Sulfolobus_solfataricus_P2</w:t>
        <w:tab/>
        <w:tab/>
        <w:t>SNVKIRIEKKR---------------------------------SPVSAKGLIEWSFISLTPIHEIAYATIGKVLTINEAWVAFKRRIIIPKVVPRVEKLR-------RLEDIMMVDKGGLILFP-Q-PGC-YDNVYQVDFSSMYPSLIVKHNISAETVE------------------ACDDIKTEL--HSICLKE--KGIIPEALQWLIERKSELKKIDEE</w:t>
      </w:r>
      <w:r>
        <w:br w:type="page"/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8"/>
          <w:szCs w:val="8"/>
        </w:rPr>
        <w:t>16081956  E Thermoplasma_acidophilum_DSM_1728</w:t>
        <w:tab/>
        <w:t>-----AKTKDEREFYDGIQNAIKVLMNTFYGVLASSFYRFTDHKIGSAITAFARETIKGIISTLE-SAH-------------------------------------YRVIYGDTDSVFVES----------GAGSAEDAIKRGKDLSERLSREQ-------------G-LTLDFQMVLDPFFS--------HGAKKRYAG-------RCVYPD----------------DMKGEIVIKGYEVRRT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26007817 E Ferroplasma_acidarmanus_fer1</w:t>
        <w:tab/>
        <w:tab/>
        <w:t>-------DKSNHDYLDGLQAAIKVLMNTFYGVLGTSFYRFTNREISSAITAYARNTITSIIADLD-KSG-------------------------------------NKVIYGDTDSIFIES----------GKKTLDEAIEYGNRLSSDISRKE-------------N-LVLEFEKIMDPLFS--------HGAKKRYAG-------KIVYPP----------------SSAGEILVRGYETRRT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48477200  E Picrophilus_torridus_DSM_9790</w:t>
        <w:tab/>
        <w:tab/>
        <w:t>------SSGEEKEYLNGLQNAIKVLMNTFYGVLGASFYRFTNPEIGGAITSLGRVTIKNIIDKLE-SSG-------------------------------------HRVIYGDTDSIFIES----------GKKTKEDAIKFGNELSDRISKEEN--------------LVLEFEKIMDPLFS--------HGAKKRYAG-------KVIYPD----------------SMAGEILVRGYETRRT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76801404#  C Natronomonas_pharaonis_DSM_2160</w:t>
        <w:tab/>
        <w:tab/>
        <w:t>----HEPSTDAYETYDRQQSAVKVIMNCFYGVLGWDRFRLYDKEMGAAVTATGRDVIEFTEQAAA-ELD-------------------------------------KDVIYGDTDSVMLEL---------GNEVSEDEAIEQSFEIESHINDAYDRFAERLNAEE--HRFQIEFEKLYRRFFQ--------AGKKKRYAG-------HIIWKE---------------GKEVDDLDITGFEYQRS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5789745  E Halobacterium_sp-_NRC-1</w:t>
        <w:tab/>
        <w:tab/>
        <w:t>----HEPDSEDYERYDRQQAAVKVIMNSLYGVFGWDRFRLYDRAMSAGVTSTNREVIDFTEQAAE-EFG-------------------------------------YEVAYGDTDSVMLEL---------GDDMTKAEAIAESFDIEDHINAAYDEFAREQLHADD-HRFQIEFEKLYRRFFQ--------AGKKKRYAG-------HIVWKE---------------GKDVDDVDITGFEYQRS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88602445  E Methanospirillum_hungatei_JF-1</w:t>
        <w:tab/>
        <w:tab/>
        <w:t>----YPFGSQEYQLYDMQQNVIKVIMNTYYGVSGYSRFRLYDREIGSAVTSVGRAIIEHTRNTIE-NMG-------------------------------------YSVIYGDTDSCMIQI----------PATSLEETITKAREIEAVLNESYNTFAREVLHAEK-HYFSIKFEKVYRRFFQ--------GGKKKRYAG-------NLIWKE---------------GKSVDETDMVGFEAKRS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54150651 C Candidatus_Methanoregula_boonei_6A8</w:t>
        <w:tab/>
        <w:t>----FPYGSAQYVLYDMQQNVLKVIMNTYYGVSGYTRFRLFDREIGAAVTSVGRAIIEHTRHVIE-QEG-------------------------------------YKVIYGDTDSCMVQI----------PPLDREKTIETARTLEKKLNTSYQDFARNVLNADT-HYFSIKFEKIYARFFQ--------AGKKKRYAG-------RLVWKE---------------GKEADQIDIVGFEIRRS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26178748 E Methanoculleus_marisnigri_JR1</w:t>
        <w:tab/>
        <w:tab/>
        <w:t>----YPFGSPEYVLYDLQQNVLKVIMNSYYGVSGYTRFRLYDREIGSAVTSVGRAIIRHTRDIIT-NLG-------------------------------------YTVLYGDTDSCMIEV----------PPGDLEATIARAREIEAKLNASYGDFAKTELNADT-HYFSIKFEKVYRRFFQ--------AGKKKRYAG-------HLVWKE---------------GKDVDEVDVVGFEIRRS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24485441 E Methanocorpusculum_labreanum_Z</w:t>
        <w:tab/>
        <w:tab/>
        <w:t>----FPFGSDEYTLYDMQQNVLKVIMNTYYGVSGFSRFRLYDRDIGAAVTSVGRAIIQHTKLVIT-KRG-------------------------------------YDVIYGDTDSCFVQI----------PFTSLEDTMKIAREIEEELNASYLSFARETLGADM-NFFSIKFEKIYRRFFQ--------GGAKKRYAG-------HLIWKE---------------GQDVDKIDITGFEMKRS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16754694 E Methanosaeta_thermophila_PT</w:t>
        <w:tab/>
        <w:tab/>
        <w:t>------AGEDERAFLDAKQYALKILLNSFYGYSGYARARLYSLTLANAVTSFGRHNILRTKEMIE-EIGSVYIVDGKALLPEETSVSSNPKPPDTIELNSAGRRYDLSVVYGDTDSVFVRI-------SSGYSITPEDAELIGRKIAETITSKLP------------KPMELVFEAFARRAIF---------LAKKRYALWLFERVSTQSKPLDGVEGSSKTPSEGSGIIWRDRIKVRGMETVRR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91773640  E Methanococcoides_burtonii_DSM_6242</w:t>
        <w:tab/>
        <w:t>-----ASDEGEYQVLDATQLALKILLNSFYGYSGYARARLYSLQMANSVTSIGRGNIARTQDIVCNRIGTVILRDNKAYLRDEVDELKDDDKAVK-----------LSVAYGDTDSVFVHCKNDQDLEFEEGVFSLEDSALVGKKVASIVTASLP------------DPMELEFEATAKRVLL---------IAKKRYAQWIFEPA-NGGWTD--------------------SIKVKGLETVRR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21228106  E Methanosarcina_mazei_Go1</w:t>
        <w:tab/>
        <w:tab/>
        <w:t>-----TSDKNEYRVLDATQLAIKILLNSFYGYSGYARARLYSLTLANAVTSFGRSNILNTRDLINNDIGKIVLRDSAALFLEEAGEISPQDRVID-----------LSVAYGDTDSVFVHC-------RSEGDLSLEDVSLVGNRLSQIVSASLP------------DPMELEFEAIAKRALL---------IAKKRYALWLFEPR-NSGWEN--------------------KIKVKGMETVRR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41614864  N Nanoarchaeum_equitans_Kin4-M</w:t>
        <w:tab/>
        <w:tab/>
        <w:t>----LDRDSEEYKIINAKQAVLKIIINATYGYMGFPNARWYCIDCAAAVAAWGRKYINYILKRAE-EEG-------------------------------------FKVIYGDS-----------------------IMDTEIEVIENGIKKK--------------EKLSDLFNKYYAGFQI----------GEKHYAF---------------------------------PPDLYVYDGERW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84490287  E Methanosphaera_stadtmanae_DSM_3091</w:t>
        <w:tab/>
        <w:t>-----ETVPEQKKAYDFEQQGLKRLANSMFGAYGYARFRWYKKECAAAITAWGREYIQDAMKKSE-EYG-------------------------------------FKPIYADTDGFYATY-----------------------------------------------------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5679219  E Methanothermobacter_thermautotrophicus</w:t>
        <w:tab/>
        <w:t>-----SDDPMERKILNVQQEALKRLANTMYGVYGYSRFRWYSMECAEAITAWGRDYIKKTIKTAE-EFG-------------------------------------FHTVYADTDGFYATY----------------------------------------------------------------------------------------------------------------------------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5669075# E Methanocaldococcus_jannaschii_DSM_2661</w:t>
        <w:tab/>
        <w:t>-MAEIGEINEEYNLLDYEQKSLKILANSIYGYLAFPRARFYSRECAEIVTYLGRKYILETVKEAE-KFG-------------------------------------FKVLYIDTDGFYAIW---------KEKISKEELIKKAMEFVEYINSKLP------------GTMELEFEGYFKRGIF---------VTKKRYA-----------LIDE-----------------NGRVTVKGLEFVRR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45357943  E Methanococcus_maripaludis_S2</w:t>
        <w:tab/>
        <w:tab/>
        <w:t>-KAEKGEFDEEYQILDYEQRSIKVLANSHYGYLAFPMARWYSRDCAEITTHLGRQYIQKTIEEAE-NFG-------------------------------------FKVIYADTDGFYSKW------ADDKEKLSKYELLEKTREFLKNINNTLP------------GEMELEFEGYFKRGIF---------VTKKKYA-----------LIDE-----------------NEKITVKGLEVVRR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 xml:space="preserve">57639936# E Thermococcus_kodakarensis_KOD1 </w:t>
        <w:tab/>
        <w:tab/>
        <w:t>-----TIDPIERKLLDYRQRAIKILANSIYGYYGYARARWYCKECAESVTAWGREYITMTIKEIEEKYG-------------------------------------FKVIYSDTDGFFATI----------PGADAETVKKKAMEFLKYINAKLP------------GALELEYEGFYKRGFF---------VTKKKYA-----------VIDE-----------------EGKITTRGLEIVRR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6015025   E Thermococcus_gorgonarius</w:t>
        <w:tab/>
        <w:tab/>
        <w:t>-----TIDPIEKKLLDYRQRAIKILANSFYGYYGYAKARWYCKECAESVTAWGRQYIETTIREIEEKFG-------------------------------------FKVLYADTDGFFATI----------PGADAETVKKKAKEFLDYINAKLP------------GLLELEYEGFYKRGFF---------VTKKKYA-----------VIDE-----------------EDKITTRGLEIVRR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4521919  E Pyrococcus_abyssi_GE5</w:t>
        <w:tab/>
        <w:tab/>
        <w:t>-----SKDPVEKKLLDYRQRAIKILANSYYGYYGYAKARWYCKECAESVTAWGRQYIDLVRRELE-SRG-------------------------------------FKVLYIDTDGLYATI----------PGAKHEEIKEKALKFVEYINSKLP------------GLLELEYEGFYARGFF---------VTKKKYA-----------LIDE-----------------EGKIVTRGLEIVRR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1498108  E Archaeoglobus_fulgidus_DSM_4304</w:t>
        <w:tab/>
        <w:tab/>
        <w:t>----LSPESSEYKLLDIKQQTLKVLTNSFYGYMGWNLARWYCHPCAEATTAWGRHFIRTSAKIAE-SMG-------------------------------------FKVLYGDTDSIFVTK--------------AGMTKEDVDRLIDKLHEELP--------------IQIEVDEYYSAIFF---------VEKKRYAG----------LTED------------------GRLVVKGLEVRRG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20094475  E Methanopyrus_kandleri_AV19</w:t>
        <w:tab/>
        <w:tab/>
        <w:t>--LDTESHPHEAKILDVRQQAYKVLANSYYGYMGWANARWFCRECAESVTAWGRYYISEVRRIAEEKYG-------------------------------------LKVVYGDTDSLFVKL----------PDADLEETIERVKEFLKEVNGRLP--------------VELELEDAYKRILF---------VTKKKYAG----------YTED------------------GKIVTKGLEVVRR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5897046  C Sulfolobus_solfataricus_P2</w:t>
        <w:tab/>
        <w:tab/>
        <w:t>-----------------------ELISSFNDYVHWVNARWYSREIASAFDEFSNEIIRFIIDLIK-SSG-------------------------------------LDVILANDLLIFVTG----------------GSRDKVNELITKINSLYN--------------LDVKVKIFYKSLLV---------LDNNRYAG----------LSEG------------------DKIDIARKGEEDM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46304901 C Metallosphaera_sedula_DSM_5348</w:t>
        <w:tab/>
        <w:tab/>
        <w:t>-----AKDEYEKRRLDERQRALKIMANAMYGYMGWLGARWYSKEGAEAVTAWGRQTIMTAAEIAK-NSG-------------------------------------FEVIYGDTDSIFVKG-----------------DMSSVELLTQKIVQALD--------------LDIKVDKKYKKVFF--------TENKKRYAG----------LTFD------------------GKIDIVGFEAIRG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59041906 C Caldivirga_maquilingensis_IC-167</w:t>
        <w:tab/>
        <w:tab/>
        <w:t>----YPEGSFEWVLLNERQRALKIMANAMYGYCGWLGARWYIREVAESVTAWGRYLLKTAMSMAK-ERG-------------------------------------LTVIYGDTDSLFVTY-----------------DKDKVADIISRINEM--------------G-FEVKIDKVYSKLIF--------TESKKRYIG----------LTAD------------------GEVDIVGFEAVRG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19719310 C Thermofilum_pendens_Hrk_5</w:t>
        <w:tab/>
        <w:tab/>
        <w:t>----LDPRSEEYRIYDERQKAIKVITNATYGYSGWSMARWYKREVAEATTAWGRELIKATIKKAQ-SLG-------------------------------------LSIIYGDTDSIFVQF-----------------DEEKIGRLVEYVEKEL-------------G-FEIKLDKVYEKVFF--------TESKKKYCG----------LLAD------------------GRVDLVGFEAVRG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26465787 C Staphylothermus_marinus_F1</w:t>
        <w:tab/>
        <w:tab/>
        <w:t>----YPPTSYEYRLLDERQKAVKVLANATYGYMGWIHARWYCRECAEAVTAWGRQTIKSAIELAR-KLG-------------------------------------LKVIYGDTDSLFVTY-----------------DKDKVEKLIELIQTKL-------------G-FEIKIDKIYKRVFF--------TEAKKRYAG----------LLED------------------GRIDIVGFEAVRG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24027770 C Hyperthermus_butylicus_DSM_5456</w:t>
        <w:tab/>
        <w:tab/>
        <w:t>----LPPESPEYRLYDERQRALKVLANASYGYMGWSGARWYCKRCAEAVTAWGRSLILSAIEYAR-KLG-------------------------------------LKVIYGDTDSLFVTY-----------------DPEKVKKLIDYVVNVL-------------G-FEIKIDKIYRRVFF--------TEAKKRYVG----------LLED------------------GRIDIVGFEAVRG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56936857 C Ignicoccus_hospitalis_KIN4-I</w:t>
        <w:tab/>
        <w:tab/>
        <w:t>----LSPEDPLYKLLDNRQKAVKVLANAHYGYMGWPHARWYCRECAEAVTSWGRELILKAIQMAR-ELG-------------------------------------LKVIYGDTDSLFVIY-----------------DKEKVEKLIERIEKEL-------------G-FEIKIDKIYKKLFF--------TEAKKRYAG----------ILED------------------GRIDVVGFEAVRG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18431730 C Aeropyrum_pernix_K1</w:t>
        <w:tab/>
        <w:tab/>
        <w:t>----HPPDSPEYKLLDERQKAIKLLANASYGYMGWPHARWYCRECAEAVTAWGRSIIRTAIRKAG-ELG-------------------------------------LEVIYGDTDSLFVKN-----------------DPEKVERLIRFVEEEL-------------G-FDIKVDKVYRRVFF--------TEAKKRYVG----------LTVD------------------GKIDVVGFEAVRG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8313103  C Pyrobaculum_aerophilum_str-_IM2</w:t>
        <w:tab/>
        <w:tab/>
        <w:t>----YPPDSPEYRVLDERQRALKIMANAMYGYTGWVGARWYKKEVAESVTAFARAILKDVIEYAR-KAG-------------------------------------IVVIYGDTDSLFVKK------------------SGDVEKLVKYVEEKY-------------G-IDIKIDKDYSTVLF--------TEAKKRYAG----------LLRD------------------GRIDIVGFEVVRG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70290810 K Korarchaeum_cryptofilum_OPF8</w:t>
        <w:tab/>
        <w:tab/>
        <w:t>----LKQDDPEYKRLDAAQRAIKVVTNAIYGYMGWESATFMNISAARLTSAYGRLYIKKVRGMLE-SKG-------------------------------------LSVIYIDTDGIQFLG-------------------KECENVIDDINSGIP--------------LRLDLRYKALRGIY--------LAKKK-YAH----------LLED------------------GRIIAKGFEFVRR</w:t>
      </w:r>
    </w:p>
    <w:p>
      <w:pPr>
        <w:pStyle w:val="Normal"/>
        <w:spacing w:before="0" w:after="0"/>
        <w:rPr>
          <w:rFonts w:ascii="Courier New" w:hAnsi="Courier New" w:cs="Courier New"/>
          <w:b/>
          <w:b/>
          <w:color w:val="FF0000"/>
          <w:sz w:val="8"/>
          <w:szCs w:val="8"/>
        </w:rPr>
      </w:pPr>
      <w:r>
        <w:rPr>
          <w:rFonts w:cs="Courier New" w:ascii="Courier New" w:hAnsi="Courier New"/>
          <w:b/>
          <w:color w:val="FF0000"/>
          <w:sz w:val="8"/>
          <w:szCs w:val="8"/>
        </w:rPr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b/>
          <w:color w:val="FF0000"/>
          <w:sz w:val="8"/>
          <w:szCs w:val="8"/>
        </w:rPr>
        <w:t>E-exonuclase; P-polymerase; N-nucleotide binding</w:t>
        <w:tab/>
        <w:t>......................NNNNNNNNNNNN............................................................................P.PPPP.................................................................................................................................</w:t>
      </w:r>
    </w:p>
    <w:p>
      <w:pPr>
        <w:pStyle w:val="Normal"/>
        <w:spacing w:before="0" w:after="0"/>
        <w:rPr>
          <w:rFonts w:ascii="Courier New" w:hAnsi="Courier New" w:cs="Courier New"/>
          <w:b/>
          <w:b/>
          <w:color w:val="FF0000"/>
          <w:sz w:val="8"/>
          <w:szCs w:val="8"/>
        </w:rPr>
      </w:pPr>
      <w:r>
        <w:rPr>
          <w:rFonts w:cs="Courier New" w:ascii="Courier New" w:hAnsi="Courier New"/>
          <w:b/>
          <w:color w:val="FF0000"/>
          <w:sz w:val="8"/>
          <w:szCs w:val="8"/>
        </w:rPr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70290793 K Korarchaeum_cryptofilum_OPF8</w:t>
        <w:tab/>
        <w:tab/>
        <w:t>----EEKDENMREWFDTVQRSLKVFLNASYGVFGYENFPLYSPPAAEMITALARKAMLLSIDEAR-RMN-------------------------------------LSVIYGDTDSLFIRG----------------ATQGQIEEFERRVEEKL-------------G-IDLELDKWYRYVVF--------SRLKKNYLG----------VTKD------------------GSVVIKGLLGKKR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4600448  C Aeropyrum_pernix_K1</w:t>
        <w:tab/>
        <w:tab/>
        <w:t>---DKSLREEERLWYDVVQSAMKVYINASYGVFGSEKFSLYSLPVAESVTALGRAVLRGTLEKSR-ELN-------------------------------------LHIVYGDTDSLFIWD----------------PPKDVLNDLVDYVERTY-------------G-LELELDKVFRAILF--------SGLKKNYLG----------ITEE------------------GDIVIKGMVAKKS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46304655 C Metallosphaera_sedula_DSM_5348</w:t>
        <w:tab/>
        <w:tab/>
        <w:t>---QSNIDEERKMLYDVVQRGMKVFINATYGVFGAETFPLYAPAVAESVTALGRYVITSTKEMAN-KLG-------------------------------------LKVVYGDTDSLFIHQ----------------PDKKKLEELVEWTRQNF-------------G-LDLEVDKTYRFIAF--------SGLKKNYFG----------VFKD------------------SKVDIKGMLAKKR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sz w:val="8"/>
          <w:szCs w:val="8"/>
        </w:rPr>
        <w:t>15897474  C Sulfolobus_solfataricus_P2 (1S5J 190-686)</w:t>
        <w:tab/>
        <w:t>---NPNNSEEQKLLYDVVQRAMKVFINATYGVFGAETFPLYAPAVAESVTALGRYVITSTVKKAR-EEG-------------------------------------LTVLYGDTDSLFLLN----------------PPKNSLENIIKWVKTTF-------------N-LDLEVDKTYKFVAF--------SGLKKNYFG----------VYQD------------------GKVDIKGMLVKKR</w:t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b/>
          <w:color w:val="0000FF"/>
          <w:sz w:val="8"/>
          <w:szCs w:val="8"/>
        </w:rPr>
        <w:t>Secondary structure (1S5J) E-</w:t>
      </w:r>
      <w:r>
        <w:rPr>
          <w:rFonts w:cs="Courier New" w:ascii="Symbol" w:hAnsi="Symbol"/>
          <w:b/>
          <w:color w:val="0000FF"/>
          <w:sz w:val="8"/>
          <w:szCs w:val="8"/>
        </w:rPr>
        <w:t></w:t>
      </w:r>
      <w:r>
        <w:rPr>
          <w:rFonts w:cs="Courier New" w:ascii="Courier New" w:hAnsi="Courier New"/>
          <w:b/>
          <w:color w:val="0000FF"/>
          <w:sz w:val="8"/>
          <w:szCs w:val="8"/>
        </w:rPr>
        <w:t>-strand; H-</w:t>
      </w:r>
      <w:r>
        <w:rPr>
          <w:rFonts w:cs="Courier New" w:ascii="Symbol" w:hAnsi="Symbol"/>
          <w:b/>
          <w:color w:val="0000FF"/>
          <w:sz w:val="8"/>
          <w:szCs w:val="8"/>
        </w:rPr>
        <w:t></w:t>
      </w:r>
      <w:r>
        <w:rPr>
          <w:rFonts w:cs="Courier New" w:ascii="Courier New" w:hAnsi="Courier New"/>
          <w:b/>
          <w:color w:val="0000FF"/>
          <w:sz w:val="8"/>
          <w:szCs w:val="8"/>
        </w:rPr>
        <w:t>-helix</w:t>
        <w:tab/>
        <w:t xml:space="preserve">        HHHHHHHHHHHHHHHHHHHHHHHHHH        HHHHHHHHHHHHHHHHHHHHHHH                                           EEEEE  EEEEE                   HHHHHHHHHHHHHH                  EEEEEEEEEEEE              EEE          E                         EE       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26465771 C Staphylothermus_marinus_F1</w:t>
        <w:tab/>
        <w:tab/>
        <w:t>---SKEIPIEMRAWYDVVQKAMKVFINASYGVFGAENFPLYSPAVAESVTALGRKSLYSILKKSA-EIG-------------------------------------MKVVYGDTDSIFLWA----------------PTNEQLTKLQEWVSKNL-------------G-LEIEVDKEFVYVLF--------TGLKKNYIG----------RYVN------------------GGIEIKGLMAKKR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56937483 C Ignicoccus_hospitalis_KIN4-I</w:t>
        <w:tab/>
        <w:tab/>
        <w:t>---DKSLDDKMKMWYDTVQSAMKVYINASYGVLGAESFELYCPPAAESITAYGRFAIKSTMDYAK-KNK-------------------------------------IAVLYGDTDSMFLWD----------------PPQNLLDDIIEWVKNNF-------------G-LEIEIDKTYRFVAF--------TGLKKNYIG----------VYPG------------------GEIDVKGLLGKKR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24028129 C Hyperthermus_butylicus_DSM_5456</w:t>
        <w:tab/>
        <w:tab/>
        <w:t>---DKSLPEDVRAWYDTVQAAMKVYINASYGVFGASSFPLYAPPVAESVTAIGRYTIKETVKKAA-ELG-------------------------------------LRVLYGDTDSLFIWN----------------PDEEKLEELQKYVEENF-------------G-LDLEVDKVYKFVTF--------SGLKKNYIG----------AYED------------------GSVDVKGMVAKKR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59040732 C Caldivirga_maquilingensis_IC-167</w:t>
        <w:tab/>
        <w:tab/>
        <w:t>----GDKDPRQRDYYNVVQAALKVFINASYGVFGAEIFPLYCPPLAELVTALGRLAITRTIIKAL-DLG-------------------------------------LTPIYGDTDSLFLYN----------------PSKDKLEEMINWVKDEM-------------G-IDIELDKAYRILAL--------SGRKKNYAG----------ILQD------------------GSVDMKGLVGKKR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71185814 C Thermoproteus_neutrophilus_V24Sta</w:t>
        <w:tab/>
        <w:t>----KAPTPAERQLYDVVQSAMKVFINASYGVFGAETFPLYCPPVAELTTALARYIMTSTVLKAI-ELG-------------------------------------MIPVYGDTDSLFLWN----------------VTEDKIKRLVQYA-EEI-------------G-IDIELDKIYKFVMF--------SGRKKNYLG----------VTND------------------GSVIVKGIVAKKR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8313158  C Pyrobaculum_aerophilum_str-_IM2</w:t>
        <w:tab/>
        <w:tab/>
        <w:t>----KAPTPAERQLYDVVQSAMKVFINASYGVFGAETFPLYCPPVAELTTALARYIMTSTVLKAI-ELG-------------------------------------LIPVYGDTDSLFLWN----------------VSEEKLKKLVEYTEEL--------------G-IDIELDKIYKFVMF--------SGRKKNYLG----------VTND------------------GSVIVKGIVAKKR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19719216 C Thermofilum_pendens_Hrk_5</w:t>
        <w:tab/>
        <w:tab/>
        <w:t>----SSKNEEERQQYDVIQSALKVFLNASYGVFGSEAFPLYCPPVAESTTALGRYSILKTMQKAV-EMG-------------------------------------IPVLYGDTDSLFLWN----------------PPQEKLEELLQNILNEL-------------Q-IDLSIDKEYLWVVF--------SKRKKNYLG----------LLKE------------------RKVDIKGLTGKKR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61528456 C Nitrosopumilus_maritimus_SCM1</w:t>
        <w:tab/>
        <w:tab/>
        <w:t>---KETLTDEQRQQYTVVSQALKVILNASYGVMGAEIFPLYFLPAAEATTAIGRHTILETIKKCE-SAG-------------------------------------IEVLYGDTDSLFIKN----------------PTKEQIQIVIDQAKKDH-------------G-VDLEIDKTYRYCVL--------SNRKKNYLG----------VTKE------------------GKVDVKGLTGKKS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3599383   C Cenarchaeum_symbiosum</w:t>
        <w:tab/>
        <w:tab/>
        <w:t>---SQSITEEQRQQYTVISQALKVVLNASYGVMGAEIFPLYFLPAAEATTAVGRYIIMQTISHCE-QMG-------------------------------------VKVLYGDTDSLFIKN----------------PEERQIHDIVEHAKKEH-------------G-VELEVDKEYRYVVL--------SNRKKNYFG----------VTKS------------------GKVDVKGLTGKKS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88997124 B Sulfurihydrogenibium_sp</w:t>
        <w:tab/>
        <w:tab/>
        <w:t>---------EKNQIYDNRQKALKWLLVVSFGYLGYKNAVFGRIESHEATTSIGRQLITFVKEILE-AKG-------------------------------------FRVIHILTDSIWVYK--------------HDYTIDDYKKMEEYLNKRINEKFIPVNP-DGIP-FKILLEGVYDWIVFLPSKS-NSVGVSNRYFG----------KFSN------------------GEFKFRGIDLRRR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83221542 B Leptospira_biflexa_serovar-</w:t>
        <w:tab/>
        <w:tab/>
        <w:t>----KRNNHPNLLNIQSKQSSLKWMLVTSFGYLGYRNAKFGKLESHEAVTAFGREKLINAKEVSE-EFQ-------------------------------------YKVVHGITDSIFIQK---------------KDTTPITNEDLTFLCLEIE---------KRTK-IKMEIEGIYSWLCFPPSTQDEKLPVANRYMG----------RFID------------------GQFKGRGIITRRK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24515762 B Leptospirillum_sp-_Group_II_UBA</w:t>
        <w:tab/>
        <w:tab/>
        <w:t>----RSVPDKKTDPDNLRQKALKWLLVVSFGYLGYKNARFGRIEAHECVTAYGREVLLKAKEMAE-DRG-------------------------------------FRVLHGIVDSLWLQK------------------QGMTQDVCEELAREIG---------KETG-IPLNLEGIYRWIGFFSSRTSPSIAVPNRFLG----------VFET------------------GEIKVRGLEIRRK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6120259  E Halobacterium_sp-_NRC-1</w:t>
        <w:tab/>
        <w:tab/>
        <w:t>ETDRDDPDEDRLAELEGRSGALKWILVACFGYQGFSNAKFGRIECHEAINAFAREILLMAKQRLE-AGG-------------------------------------WRVVHGIVDSIWVTP----------DPDVDEEDREDLQTLATEITERV-------------E-IRLEHEAHYDWVAFVPQRE-SDAGALTKYFG----------KVAG-----------------DDDFKVRGIEARQR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1500019  E Archaeoglobus_fulgidus_DSM_4304</w:t>
        <w:tab/>
        <w:tab/>
        <w:t>---------RKDSRYAGVDSILKWMLVTCFGYTGYRNAKFGRIEVHEEINRIGREILIKTKEIAE-ELG-------------------------------------FKVLHGIVDCLWVRG----------------------EDIGSFQARVE----------EETG-LLTEVEK-FDWIVFLPMKD--GSGAYNRYYG----------RLSS------------------GEMKLRGVMARRR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88602132  E Methanospirillum_hungatei_JF-1</w:t>
        <w:tab/>
        <w:tab/>
        <w:t>-----------DPSYAGMDGVLKWMLVTCFGYTGYKNARFGRIEVHEEITRAATRILKDCVKLTE-AHG-------------------------------------GKVLHAIIDCLFIRG-------------------GHAGTIQEEIERMT-------------T-FHTE-ADTYDWVVFLPQSD--GSGSYCSYFG----------RLKT------------------GKMKVKGVSTNRR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54150796 E Methanoregula_boonei_6A8</w:t>
        <w:tab/>
        <w:tab/>
        <w:t>-----------DPRLRGPDAILKWMLVTCFGYTGYRNAKFGRIEVHEAITAASREILLRTKEIAE-EMG-------------------------------------FTVLHGIVDCLWVQG------------------NLPIETLRERIERET-------------R-YPID-AEHFDWIVFLPLAD--GFGAYNRYYG----------KLSD------------------GHIRVRGIAARRH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6081572  E Thermoplasma_acidophilum_DSM_1728</w:t>
        <w:tab/>
        <w:t>-----------SVVYHSRNVALKWLLLTSFGYTGYKNAKFGKIEVHERITELGRKALAEAIAVAH-ENG-------------------------------------FEMIHGIVDSLWIRG------------------SGSIERVVSEISRRT-------------R-IDIVVSGHYHWIAFLPERD--GTGSPSRYIG----------LDTS------------------GKYKIRGLMIRRS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26008334 E Ferroplasma_acidarmanus_fer1</w:t>
        <w:tab/>
        <w:tab/>
        <w:t>-----------SDIYASRNKALKILLLNSFGYTGYKNAKFGRIDVHEKITGIGRKIIADSMRISE-KNG-------------------------------------FNVLHGVVDSLWLSG------------------NGDIEKTLKEIYEKT-------------G-IPIVLDSNYRWIAFMPKAN--GIGSANRYIG----------LRKD------------------GTFKVRGIELRRR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26465179 C Staphylothermus_marinus_F1</w:t>
        <w:tab/>
        <w:tab/>
        <w:t>---------TNNEIYSLRSKALKWILVSGFGYLGFKNSLFGSIMAHETVTWYARRILREAHRLLE-NRG-------------------------------------YKVIHIIIDSLFVQG-------------------GDCEKALRIVEET--------------G-MPAKIEAEYTWLYIPKTKN-TGLGASNRYYG----------RLVS------------------GEMKIKGVMCVRK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18431787 C Aeropyrum_pernix_K1</w:t>
        <w:tab/>
        <w:tab/>
        <w:t>----------------EEQEAIKWILVSGFGYLGFRNSLFGSIAAYETVTAAARRALAAAEEAAV-EMG-------------------------------------YRVIHSLVDSVFIQP---------------VEPRGPPGEVAREIERRT-------------G-VPVKIEAEYKWLYIPPTLR--GHGAVNKYYG----------ALES------------------GGVKLKGIAAVRR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46304209 C Metallosphaera_sedula_DSM_5348</w:t>
        <w:tab/>
        <w:tab/>
        <w:t>-----------------RAEAIKWILVASFGYLGYRNSKFGKIEAYELVTYYARKTLRRALEIAQ-EIG-------------------------------------VEVLHGIVDSLVIRG--------------------DAPQLVRRLEEET-------------G-LHLR-STRLKWIVLGGRRD--GLPYPMRYFG----------MTE-------------------EGMKYKGI--IRR</w:t>
      </w:r>
    </w:p>
    <w:p>
      <w:pPr>
        <w:pStyle w:val="Normal"/>
        <w:spacing w:before="0" w:after="0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  <w:t>15898291  C Sulfolobus_solfataricus_P2</w:t>
        <w:tab/>
        <w:tab/>
        <w:t>-----------------RAEAIKWILVASFGYLGYRNSLFGKIEAYEMVTYLARKTLRRTMEIAE-EMG-------------------------------------LRVLHGIIDSLVVKG-------------------DNVDKFIEKVEKET-------------G-LRLD-YKRYNWIIFTITRN--NTPYPTRYIA----------NMN-------------------GEMIAKGL--IRE</w:t>
      </w:r>
    </w:p>
    <w:p>
      <w:pPr>
        <w:pStyle w:val="Normal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</w:r>
    </w:p>
    <w:p>
      <w:pPr>
        <w:pStyle w:val="Normal"/>
        <w:rPr>
          <w:rFonts w:ascii="Courier New" w:hAnsi="Courier New" w:cs="Courier New"/>
          <w:sz w:val="8"/>
          <w:szCs w:val="8"/>
        </w:rPr>
      </w:pPr>
      <w:r>
        <w:rPr>
          <w:rFonts w:cs="Courier New" w:ascii="Courier New" w:hAnsi="Courier New"/>
          <w:sz w:val="8"/>
          <w:szCs w:val="8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The order of the sequences is the same as in the phylogenetic tree (</w:t>
      </w:r>
      <w:r>
        <w:rPr>
          <w:rFonts w:cs="Times New Roman" w:ascii="Times New Roman" w:hAnsi="Times New Roman"/>
          <w:b/>
          <w:sz w:val="20"/>
          <w:szCs w:val="20"/>
        </w:rPr>
        <w:t>Figure 1</w:t>
      </w:r>
      <w:r>
        <w:rPr>
          <w:rFonts w:cs="Times New Roman" w:ascii="Times New Roman" w:hAnsi="Times New Roman"/>
          <w:sz w:val="20"/>
          <w:szCs w:val="20"/>
        </w:rPr>
        <w:t xml:space="preserve">). Elements of secondary structure are shown in blue for the Sulfolobus solfataricus polymeras (PDB 1S5J </w:t>
      </w:r>
      <w:r>
        <w:fldChar w:fldCharType="begin"/>
      </w:r>
      <w:r>
        <w:rPr>
          <w:sz w:val="20"/>
          <w:szCs w:val="20"/>
          <w:rFonts w:cs="Times New Roman" w:ascii="Times New Roman" w:hAnsi="Times New Roman"/>
        </w:rPr>
        <w:instrText xml:space="preserve"> ADDIN EN.CITE &lt;EndNote&gt;&lt;Cite&gt;&lt;Author&gt;Savino&lt;/Author&gt;&lt;Year&gt;2004&lt;/Year&gt;&lt;RecNum&gt;474&lt;/RecNum&gt;&lt;record&gt;&lt;rec-number&gt;474&lt;/rec-number&gt;&lt;ref-type name="Journal Article"&gt;17&lt;/ref-type&gt;&lt;contributors&gt;&lt;authors&gt;&lt;author&gt;Savino, C.&lt;/author&gt;&lt;author&gt;Federici, L.&lt;/author&gt;&lt;author&gt;Johnson, K. A.&lt;/author&gt;&lt;author&gt;Vallone, B.&lt;/author&gt;&lt;author&gt;Nastopoulos, V.&lt;/author&gt;&lt;author&gt;Rossi, M.&lt;/author&gt;&lt;author&gt;Pisani, F. M.&lt;/author&gt;&lt;author&gt;Tsernoglou, D.&lt;/author&gt;&lt;/authors&gt;&lt;/contributors&gt;&lt;auth-address&gt;Department of Biochemical Sciences and Consiglio Nazionale delle Ricerche, Institute of Molecular Biology and Pathology, University of Rome La Sapienza, P.le A. Moro 5, 00185 Roma, Italy. linda.savino@uniroma1.it&lt;/auth-address&gt;&lt;titles&gt;&lt;title&gt;Insights into DNA replication: the crystal structure of DNA polymerase B1 from the archaeon Sulfolobus solfataricus&lt;/title&gt;&lt;secondary-title&gt;Structure&lt;/secondary-title&gt;&lt;/titles&gt;&lt;periodical&gt;&lt;full-title&gt;Structure&lt;/full-title&gt;&lt;/periodical&gt;&lt;pages&gt;2001-8&lt;/pages&gt;&lt;volume&gt;12&lt;/volume&gt;&lt;number&gt;11&lt;/number&gt;&lt;keywords&gt;&lt;keyword&gt;Amino Acid Sequence&lt;/keyword&gt;&lt;keyword&gt;Crystallography, X-Ray&lt;/keyword&gt;&lt;keyword&gt;*DNA Replication&lt;/keyword&gt;&lt;keyword&gt;DNA-Directed DNA Polymerase/*chemistry/metabolism&lt;/keyword&gt;&lt;keyword&gt;Models, Molecular&lt;/keyword&gt;&lt;keyword&gt;Molecular Sequence Data&lt;/keyword&gt;&lt;keyword&gt;Sequence Homology, Amino Acid&lt;/keyword&gt;&lt;keyword&gt;Sulfolobus solfataricus/*enzymology&lt;/keyword&gt;&lt;/keywords&gt;&lt;dates&gt;&lt;year&gt;2004&lt;/year&gt;&lt;pub-dates&gt;&lt;date&gt;Nov&lt;/date&gt;&lt;/pub-dates&gt;&lt;/dates&gt;&lt;accession-num&gt;15530364&lt;/accession-num&gt;&lt;urls&gt;&lt;related-urls&gt;&lt;url&gt;http://www.ncbi.nlm.nih.gov/entrez/query.fcgi?cmd=Retrieve&amp;amp;db=PubMed&amp;amp;dopt=Citation&amp;amp;list_uids=15530364 &lt;/url&gt;&lt;/related-urls&gt;&lt;/urls&gt;&lt;/record&gt;&lt;/Cite&gt;&lt;/EndNote&gt;</w:instrText>
      </w:r>
      <w:r>
        <w:rPr>
          <w:rFonts w:cs="Times New Roman" w:ascii="Times New Roman" w:hAnsi="Times New Roman"/>
          <w:sz w:val="20"/>
          <w:szCs w:val="20"/>
        </w:rPr>
      </w:r>
      <w:r>
        <w:rPr>
          <w:sz w:val="20"/>
          <w:szCs w:val="2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0"/>
          <w:szCs w:val="20"/>
        </w:rPr>
        <w:t>(Savino, Federici et al. 2004)</w:t>
      </w:r>
      <w:r>
        <w:rPr>
          <w:rFonts w:cs="Times New Roman" w:ascii="Times New Roman" w:hAnsi="Times New Roman"/>
          <w:sz w:val="20"/>
          <w:szCs w:val="20"/>
        </w:rPr>
      </w:r>
      <w:r>
        <w:rPr>
          <w:sz w:val="20"/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0"/>
          <w:szCs w:val="20"/>
        </w:rPr>
        <w:t>. Motifs implicated in the endonuclease  and polymerase acitivties and in nucleotide-binding are shown in red and designated accordingly. Gray letters indicate regions with low confidence in alignment. Symbol # marks sequences for which intein-containing regions were removed from the alignment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szCs w:val="8"/>
          <w:rFonts w:cs="Courier New"/>
        </w:rPr>
        <w:instrText xml:space="preserve"> ADDIN EN.REFLIST </w:instrText>
      </w:r>
      <w:r>
        <w:rPr>
          <w:rFonts w:cs="Courier New"/>
          <w:szCs w:val="8"/>
        </w:rPr>
      </w:r>
      <w:r>
        <w:rPr>
          <w:szCs w:val="8"/>
          <w:rFonts w:cs="Courier New"/>
        </w:rPr>
        <w:fldChar w:fldCharType="separate"/>
      </w:r>
      <w:r>
        <w:rPr>
          <w:rFonts w:cs="Courier New"/>
          <w:szCs w:val="8"/>
        </w:rPr>
        <w:t>Savino, C., L. Federici, et al. (2004). "Insights into DNA replication: the crystal structure of DNA polymerase B1 from the archaeon Sulfolobus solfataricus.</w:t>
      </w:r>
      <w:r>
        <w:rPr>
          <w:rFonts w:cs="Courier New"/>
          <w:szCs w:val="8"/>
          <w:u w:val="single"/>
        </w:rPr>
        <w:t>" Structu</w:t>
      </w:r>
      <w:r>
        <w:rPr>
          <w:rFonts w:cs="Courier New"/>
          <w:szCs w:val="8"/>
        </w:rPr>
        <w:t>r</w:t>
      </w:r>
      <w:r>
        <w:rPr>
          <w:rFonts w:cs="Courier New"/>
          <w:b/>
          <w:szCs w:val="8"/>
        </w:rPr>
        <w:t xml:space="preserve">e </w:t>
      </w:r>
      <w:r>
        <w:rPr>
          <w:rFonts w:cs="Courier New"/>
          <w:szCs w:val="8"/>
        </w:rPr>
        <w:t>12(11): 2001-8.</w:t>
      </w:r>
    </w:p>
    <w:p>
      <w:pPr>
        <w:pStyle w:val="Normal"/>
        <w:spacing w:before="0" w:after="200"/>
        <w:rPr>
          <w:rFonts w:cs="Courier New"/>
          <w:szCs w:val="8"/>
        </w:rPr>
      </w:pPr>
      <w:r/>
      <w:r>
        <w:rPr>
          <w:szCs w:val="8"/>
          <w:rFonts w:cs="Courier New"/>
        </w:rPr>
        <w:fldChar w:fldCharType="end"/>
      </w:r>
      <w:r>
        <w:rPr>
          <w:rFonts w:cs="Courier New"/>
          <w:szCs w:val="8"/>
        </w:rPr>
      </w:r>
    </w:p>
    <w:sectPr>
      <w:type w:val="nextPage"/>
      <w:pgSz w:orient="landscape" w:w="15840" w:h="12240"/>
      <w:pgMar w:left="540" w:right="36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5T15:52:00Z</dcterms:created>
  <dc:creator>makarova</dc:creator>
  <dc:description/>
  <cp:keywords/>
  <dc:language>en-US</dc:language>
  <cp:lastModifiedBy>koonin</cp:lastModifiedBy>
  <dcterms:modified xsi:type="dcterms:W3CDTF">2008-07-25T19:33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